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A2835" w14:textId="4007F00A" w:rsidR="00F674CC" w:rsidRPr="00AA7CF1" w:rsidRDefault="00347071" w:rsidP="00592DD4">
      <w:pPr>
        <w:rPr>
          <w:rFonts w:asciiTheme="minorHAnsi" w:hAnsiTheme="minorHAnsi" w:cstheme="minorHAnsi"/>
          <w:b/>
          <w:bCs/>
          <w:lang w:val="en-US"/>
        </w:rPr>
      </w:pPr>
      <w:r w:rsidRPr="00AA7CF1">
        <w:rPr>
          <w:rFonts w:asciiTheme="minorHAnsi" w:hAnsiTheme="minorHAnsi" w:cstheme="minorHAnsi"/>
          <w:b/>
          <w:bCs/>
          <w:lang w:val="en-US"/>
        </w:rPr>
        <w:t>Supplementary</w:t>
      </w:r>
      <w:r w:rsidR="007B1200" w:rsidRPr="00AA7CF1">
        <w:rPr>
          <w:rFonts w:asciiTheme="minorHAnsi" w:hAnsiTheme="minorHAnsi" w:cstheme="minorHAnsi"/>
          <w:b/>
          <w:bCs/>
          <w:lang w:val="en-US"/>
        </w:rPr>
        <w:t xml:space="preserve"> material</w:t>
      </w:r>
      <w:r w:rsidR="00627FB0" w:rsidRPr="00AA7CF1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3F56BE" w:rsidRPr="00AA7CF1">
        <w:rPr>
          <w:rFonts w:asciiTheme="minorHAnsi" w:hAnsiTheme="minorHAnsi" w:cstheme="minorHAnsi"/>
          <w:b/>
          <w:bCs/>
          <w:lang w:val="en-US"/>
        </w:rPr>
        <w:t>1</w:t>
      </w:r>
    </w:p>
    <w:p w14:paraId="571563E0" w14:textId="77777777" w:rsidR="00592DD4" w:rsidRPr="00AA7CF1" w:rsidRDefault="00592DD4" w:rsidP="00592DD4">
      <w:pPr>
        <w:rPr>
          <w:rFonts w:asciiTheme="minorHAnsi" w:eastAsiaTheme="minorHAnsi" w:hAnsiTheme="minorHAnsi" w:cstheme="minorHAnsi"/>
          <w:b/>
          <w:bCs/>
          <w:kern w:val="2"/>
          <w:lang w:val="en-US" w:eastAsia="en-US"/>
          <w14:ligatures w14:val="standardContextual"/>
        </w:rPr>
      </w:pPr>
    </w:p>
    <w:p w14:paraId="6AA5746B" w14:textId="77777777" w:rsidR="00F674CC" w:rsidRPr="00AA7CF1" w:rsidRDefault="00551B4A" w:rsidP="00F674CC">
      <w:pPr>
        <w:rPr>
          <w:rFonts w:asciiTheme="minorHAnsi" w:hAnsiTheme="minorHAnsi" w:cstheme="minorHAnsi"/>
          <w:b/>
          <w:bCs/>
          <w:lang w:val="en-US"/>
        </w:rPr>
      </w:pPr>
      <w:bookmarkStart w:id="0" w:name="_GoBack"/>
      <w:r w:rsidRPr="00AA7CF1">
        <w:rPr>
          <w:rFonts w:asciiTheme="minorHAnsi" w:hAnsiTheme="minorHAnsi" w:cstheme="minorHAnsi"/>
          <w:b/>
          <w:bCs/>
          <w:lang w:val="en-US"/>
        </w:rPr>
        <w:t>Supplement</w:t>
      </w:r>
      <w:r w:rsidR="00347071" w:rsidRPr="00AA7CF1">
        <w:rPr>
          <w:rFonts w:asciiTheme="minorHAnsi" w:hAnsiTheme="minorHAnsi" w:cstheme="minorHAnsi"/>
          <w:b/>
          <w:bCs/>
          <w:lang w:val="en-US"/>
        </w:rPr>
        <w:t>ary Table</w:t>
      </w:r>
      <w:r w:rsidRPr="00AA7CF1">
        <w:rPr>
          <w:rFonts w:asciiTheme="minorHAnsi" w:hAnsiTheme="minorHAnsi" w:cstheme="minorHAnsi"/>
          <w:b/>
          <w:bCs/>
          <w:lang w:val="en-US"/>
        </w:rPr>
        <w:t xml:space="preserve"> 1. </w:t>
      </w:r>
      <w:r w:rsidRPr="00AA7CF1">
        <w:rPr>
          <w:rFonts w:asciiTheme="minorHAnsi" w:hAnsiTheme="minorHAnsi" w:cstheme="minorHAnsi"/>
        </w:rPr>
        <w:t xml:space="preserve">Comparisons of Spanish teachers' attitudes towards stuttering </w:t>
      </w:r>
      <w:bookmarkEnd w:id="0"/>
      <w:r w:rsidRPr="00AA7CF1">
        <w:rPr>
          <w:rFonts w:asciiTheme="minorHAnsi" w:hAnsiTheme="minorHAnsi" w:cstheme="minorHAnsi"/>
        </w:rPr>
        <w:t>according to</w:t>
      </w:r>
      <w:r w:rsidRPr="00AA7CF1">
        <w:rPr>
          <w:rFonts w:asciiTheme="minorHAnsi" w:hAnsiTheme="minorHAnsi" w:cstheme="minorHAnsi"/>
          <w:lang w:val="en-US"/>
        </w:rPr>
        <w:t xml:space="preserve"> sex.</w:t>
      </w:r>
    </w:p>
    <w:p w14:paraId="68702A39" w14:textId="77777777" w:rsidR="00B50DB8" w:rsidRPr="00AA7CF1" w:rsidRDefault="00B50DB8" w:rsidP="00F674CC">
      <w:pPr>
        <w:rPr>
          <w:lang w:val="en-US"/>
        </w:rPr>
      </w:pP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2949"/>
        <w:gridCol w:w="1007"/>
        <w:gridCol w:w="859"/>
        <w:gridCol w:w="1701"/>
        <w:gridCol w:w="1706"/>
        <w:gridCol w:w="845"/>
      </w:tblGrid>
      <w:tr w:rsidR="0003566E" w:rsidRPr="00AA7CF1" w14:paraId="10EA0D45" w14:textId="77777777" w:rsidTr="00D5420F">
        <w:tc>
          <w:tcPr>
            <w:tcW w:w="2949" w:type="dxa"/>
            <w:vAlign w:val="center"/>
          </w:tcPr>
          <w:p w14:paraId="3210C87D" w14:textId="77777777" w:rsidR="0003566E" w:rsidRPr="00AA7CF1" w:rsidRDefault="0003566E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6118" w:type="dxa"/>
            <w:gridSpan w:val="5"/>
          </w:tcPr>
          <w:p w14:paraId="48E83FF2" w14:textId="77777777" w:rsidR="0003566E" w:rsidRPr="00AA7CF1" w:rsidRDefault="0003566E" w:rsidP="00D763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ex</w:t>
            </w:r>
          </w:p>
        </w:tc>
      </w:tr>
      <w:tr w:rsidR="00147B06" w:rsidRPr="00AA7CF1" w14:paraId="341A7A45" w14:textId="77777777" w:rsidTr="00D5420F">
        <w:tc>
          <w:tcPr>
            <w:tcW w:w="2949" w:type="dxa"/>
            <w:vAlign w:val="center"/>
          </w:tcPr>
          <w:p w14:paraId="7E0BC82F" w14:textId="77777777" w:rsidR="0003566E" w:rsidRPr="00AA7CF1" w:rsidRDefault="0003566E" w:rsidP="0008606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007" w:type="dxa"/>
          </w:tcPr>
          <w:p w14:paraId="250BB527" w14:textId="77777777" w:rsidR="0003566E" w:rsidRPr="00AA7CF1" w:rsidRDefault="0003566E" w:rsidP="0008606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="00FB7F4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U</w:t>
            </w:r>
          </w:p>
        </w:tc>
        <w:tc>
          <w:tcPr>
            <w:tcW w:w="859" w:type="dxa"/>
          </w:tcPr>
          <w:p w14:paraId="4D31593B" w14:textId="77777777" w:rsidR="0003566E" w:rsidRPr="00AA7CF1" w:rsidRDefault="009A1258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f</w:t>
            </w:r>
          </w:p>
        </w:tc>
        <w:tc>
          <w:tcPr>
            <w:tcW w:w="1701" w:type="dxa"/>
          </w:tcPr>
          <w:p w14:paraId="793911E2" w14:textId="77777777" w:rsidR="0003566E" w:rsidRPr="00AA7CF1" w:rsidRDefault="0003566E" w:rsidP="0008606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</w:t>
            </w:r>
            <w:r w:rsidR="00147B0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ean ran</w:t>
            </w:r>
            <w:r w:rsidR="000F567D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en</w:t>
            </w:r>
          </w:p>
        </w:tc>
        <w:tc>
          <w:tcPr>
            <w:tcW w:w="1706" w:type="dxa"/>
          </w:tcPr>
          <w:p w14:paraId="1D70090F" w14:textId="77777777" w:rsidR="0003566E" w:rsidRPr="00AA7CF1" w:rsidRDefault="0003566E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</w:t>
            </w:r>
            <w:r w:rsidR="00147B0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ean ran</w:t>
            </w:r>
            <w:r w:rsidR="000F567D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omen</w:t>
            </w:r>
          </w:p>
        </w:tc>
        <w:tc>
          <w:tcPr>
            <w:tcW w:w="845" w:type="dxa"/>
          </w:tcPr>
          <w:p w14:paraId="6E1844F6" w14:textId="77777777" w:rsidR="0003566E" w:rsidRPr="00AA7CF1" w:rsidRDefault="0003566E" w:rsidP="00086067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147B06" w:rsidRPr="00AA7CF1" w14:paraId="37D07BB0" w14:textId="77777777" w:rsidTr="00D5420F">
        <w:tc>
          <w:tcPr>
            <w:tcW w:w="2949" w:type="dxa"/>
            <w:vAlign w:val="center"/>
          </w:tcPr>
          <w:p w14:paraId="76D167EE" w14:textId="77777777" w:rsidR="0003566E" w:rsidRPr="00AA7CF1" w:rsidRDefault="0003566E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Overall Stuttering Score (OSS)</w:t>
            </w:r>
          </w:p>
        </w:tc>
        <w:tc>
          <w:tcPr>
            <w:tcW w:w="1007" w:type="dxa"/>
          </w:tcPr>
          <w:p w14:paraId="5A8CFE82" w14:textId="77777777" w:rsidR="0003566E" w:rsidRPr="00AA7CF1" w:rsidRDefault="0003566E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D5420F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606</w:t>
            </w:r>
          </w:p>
        </w:tc>
        <w:tc>
          <w:tcPr>
            <w:tcW w:w="859" w:type="dxa"/>
          </w:tcPr>
          <w:p w14:paraId="6E0CB48A" w14:textId="77777777" w:rsidR="0003566E" w:rsidRPr="00AA7CF1" w:rsidRDefault="0003566E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1701" w:type="dxa"/>
          </w:tcPr>
          <w:p w14:paraId="787700E0" w14:textId="77777777" w:rsidR="0003566E" w:rsidRPr="00AA7CF1" w:rsidRDefault="0003566E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31.42</w:t>
            </w:r>
          </w:p>
        </w:tc>
        <w:tc>
          <w:tcPr>
            <w:tcW w:w="1706" w:type="dxa"/>
          </w:tcPr>
          <w:p w14:paraId="08697D33" w14:textId="77777777" w:rsidR="0003566E" w:rsidRPr="00AA7CF1" w:rsidRDefault="0003566E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32.61</w:t>
            </w:r>
          </w:p>
        </w:tc>
        <w:tc>
          <w:tcPr>
            <w:tcW w:w="845" w:type="dxa"/>
          </w:tcPr>
          <w:p w14:paraId="51F4CFB0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3566E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545</w:t>
            </w:r>
          </w:p>
        </w:tc>
      </w:tr>
      <w:tr w:rsidR="00147B06" w:rsidRPr="00AA7CF1" w14:paraId="5B49EE6D" w14:textId="77777777" w:rsidTr="00D5420F">
        <w:tc>
          <w:tcPr>
            <w:tcW w:w="2949" w:type="dxa"/>
            <w:vAlign w:val="center"/>
          </w:tcPr>
          <w:p w14:paraId="5425E63A" w14:textId="77777777" w:rsidR="0003566E" w:rsidRPr="00AA7CF1" w:rsidRDefault="0003566E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Beliefs</w:t>
            </w:r>
          </w:p>
        </w:tc>
        <w:tc>
          <w:tcPr>
            <w:tcW w:w="1007" w:type="dxa"/>
          </w:tcPr>
          <w:p w14:paraId="4CFE305D" w14:textId="77777777" w:rsidR="0003566E" w:rsidRPr="00AA7CF1" w:rsidRDefault="00FB7F4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70</w:t>
            </w:r>
          </w:p>
        </w:tc>
        <w:tc>
          <w:tcPr>
            <w:tcW w:w="859" w:type="dxa"/>
          </w:tcPr>
          <w:p w14:paraId="4E922BD6" w14:textId="77777777" w:rsidR="0003566E" w:rsidRPr="00AA7CF1" w:rsidRDefault="00FB7F4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58A89897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117.42</w:t>
            </w:r>
          </w:p>
        </w:tc>
        <w:tc>
          <w:tcPr>
            <w:tcW w:w="1706" w:type="dxa"/>
          </w:tcPr>
          <w:p w14:paraId="56F2CF9E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130.13</w:t>
            </w:r>
          </w:p>
        </w:tc>
        <w:tc>
          <w:tcPr>
            <w:tcW w:w="845" w:type="dxa"/>
          </w:tcPr>
          <w:p w14:paraId="3C13B66B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9616A3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FB7F4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1</w:t>
            </w:r>
          </w:p>
        </w:tc>
      </w:tr>
      <w:tr w:rsidR="00147B06" w:rsidRPr="00AA7CF1" w14:paraId="2349951A" w14:textId="77777777" w:rsidTr="00D5420F">
        <w:tc>
          <w:tcPr>
            <w:tcW w:w="2949" w:type="dxa"/>
            <w:vAlign w:val="center"/>
          </w:tcPr>
          <w:p w14:paraId="3E4CB758" w14:textId="77777777" w:rsidR="0003566E" w:rsidRPr="00AA7CF1" w:rsidRDefault="0003566E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 xml:space="preserve"> 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aits/Personality</w:t>
            </w:r>
          </w:p>
        </w:tc>
        <w:tc>
          <w:tcPr>
            <w:tcW w:w="1007" w:type="dxa"/>
          </w:tcPr>
          <w:p w14:paraId="20228C74" w14:textId="77777777" w:rsidR="0003566E" w:rsidRPr="00AA7CF1" w:rsidRDefault="00FB7F4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20</w:t>
            </w:r>
          </w:p>
        </w:tc>
        <w:tc>
          <w:tcPr>
            <w:tcW w:w="859" w:type="dxa"/>
          </w:tcPr>
          <w:p w14:paraId="6872FDAD" w14:textId="77777777" w:rsidR="0003566E" w:rsidRPr="00AA7CF1" w:rsidRDefault="00FB7F4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1E7AD740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7.97</w:t>
            </w:r>
          </w:p>
        </w:tc>
        <w:tc>
          <w:tcPr>
            <w:tcW w:w="1706" w:type="dxa"/>
          </w:tcPr>
          <w:p w14:paraId="69A08053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9.81</w:t>
            </w:r>
          </w:p>
        </w:tc>
        <w:tc>
          <w:tcPr>
            <w:tcW w:w="845" w:type="dxa"/>
          </w:tcPr>
          <w:p w14:paraId="4D67D455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FB7F4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97</w:t>
            </w:r>
          </w:p>
        </w:tc>
      </w:tr>
      <w:tr w:rsidR="00147B06" w:rsidRPr="00AA7CF1" w14:paraId="4C20FD44" w14:textId="77777777" w:rsidTr="00D5420F">
        <w:tc>
          <w:tcPr>
            <w:tcW w:w="2949" w:type="dxa"/>
          </w:tcPr>
          <w:p w14:paraId="58E9C037" w14:textId="77777777" w:rsidR="0003566E" w:rsidRPr="00AA7CF1" w:rsidRDefault="0003566E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Help From</w:t>
            </w:r>
          </w:p>
        </w:tc>
        <w:tc>
          <w:tcPr>
            <w:tcW w:w="1007" w:type="dxa"/>
          </w:tcPr>
          <w:p w14:paraId="1A7FD98C" w14:textId="77777777" w:rsidR="0003566E" w:rsidRPr="00AA7CF1" w:rsidRDefault="00C56C7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80</w:t>
            </w:r>
          </w:p>
        </w:tc>
        <w:tc>
          <w:tcPr>
            <w:tcW w:w="859" w:type="dxa"/>
          </w:tcPr>
          <w:p w14:paraId="35C981FD" w14:textId="77777777" w:rsidR="0003566E" w:rsidRPr="00AA7CF1" w:rsidRDefault="00C56C7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0E8C8E3F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7.20</w:t>
            </w:r>
          </w:p>
        </w:tc>
        <w:tc>
          <w:tcPr>
            <w:tcW w:w="1706" w:type="dxa"/>
          </w:tcPr>
          <w:p w14:paraId="4139B75E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53</w:t>
            </w:r>
          </w:p>
        </w:tc>
        <w:tc>
          <w:tcPr>
            <w:tcW w:w="845" w:type="dxa"/>
          </w:tcPr>
          <w:p w14:paraId="5E3C58A1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C56C77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762</w:t>
            </w:r>
          </w:p>
        </w:tc>
      </w:tr>
      <w:tr w:rsidR="00147B06" w:rsidRPr="00AA7CF1" w14:paraId="305C9912" w14:textId="77777777" w:rsidTr="00D5420F">
        <w:tc>
          <w:tcPr>
            <w:tcW w:w="2949" w:type="dxa"/>
          </w:tcPr>
          <w:p w14:paraId="28A0FF4F" w14:textId="77777777" w:rsidR="0003566E" w:rsidRPr="00AA7CF1" w:rsidRDefault="0003566E" w:rsidP="00D763EE">
            <w:pPr>
              <w:rPr>
                <w:rFonts w:asciiTheme="minorHAnsi" w:hAnsiTheme="minorHAnsi" w:cstheme="minorHAnsi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use</w:t>
            </w:r>
          </w:p>
        </w:tc>
        <w:tc>
          <w:tcPr>
            <w:tcW w:w="1007" w:type="dxa"/>
          </w:tcPr>
          <w:p w14:paraId="436F38DD" w14:textId="77777777" w:rsidR="0003566E" w:rsidRPr="00AA7CF1" w:rsidRDefault="00C56C7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25.50</w:t>
            </w:r>
          </w:p>
        </w:tc>
        <w:tc>
          <w:tcPr>
            <w:tcW w:w="859" w:type="dxa"/>
          </w:tcPr>
          <w:p w14:paraId="1CE554D9" w14:textId="77777777" w:rsidR="0003566E" w:rsidRPr="00AA7CF1" w:rsidRDefault="00C56C7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24F4C527" w14:textId="77777777" w:rsidR="0003566E" w:rsidRPr="00AA7CF1" w:rsidRDefault="00C56C7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  <w:r w:rsidR="00BE62B7" w:rsidRPr="00AA7CF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110.21</w:t>
            </w:r>
          </w:p>
        </w:tc>
        <w:tc>
          <w:tcPr>
            <w:tcW w:w="1706" w:type="dxa"/>
          </w:tcPr>
          <w:p w14:paraId="5D3C251C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4.25</w:t>
            </w:r>
          </w:p>
        </w:tc>
        <w:tc>
          <w:tcPr>
            <w:tcW w:w="845" w:type="dxa"/>
          </w:tcPr>
          <w:p w14:paraId="676888FF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</w:t>
            </w:r>
            <w:r w:rsidR="00C56C77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009</w:t>
            </w:r>
          </w:p>
        </w:tc>
      </w:tr>
      <w:tr w:rsidR="00147B06" w:rsidRPr="00AA7CF1" w14:paraId="2D568AF7" w14:textId="77777777" w:rsidTr="00D5420F">
        <w:tc>
          <w:tcPr>
            <w:tcW w:w="2949" w:type="dxa"/>
          </w:tcPr>
          <w:p w14:paraId="6B6919BC" w14:textId="77777777" w:rsidR="0003566E" w:rsidRPr="00AA7CF1" w:rsidRDefault="0003566E" w:rsidP="00D763EE">
            <w:pPr>
              <w:rPr>
                <w:rFonts w:asciiTheme="minorHAnsi" w:hAnsiTheme="minorHAnsi" w:cstheme="minorHAnsi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Potential</w:t>
            </w:r>
          </w:p>
        </w:tc>
        <w:tc>
          <w:tcPr>
            <w:tcW w:w="1007" w:type="dxa"/>
          </w:tcPr>
          <w:p w14:paraId="3A0D251A" w14:textId="77777777" w:rsidR="0003566E" w:rsidRPr="00AA7CF1" w:rsidRDefault="0059045B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60</w:t>
            </w:r>
          </w:p>
        </w:tc>
        <w:tc>
          <w:tcPr>
            <w:tcW w:w="859" w:type="dxa"/>
          </w:tcPr>
          <w:p w14:paraId="25552E30" w14:textId="77777777" w:rsidR="0003566E" w:rsidRPr="00AA7CF1" w:rsidRDefault="0059045B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4FD9B5D0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9.62</w:t>
            </w:r>
          </w:p>
        </w:tc>
        <w:tc>
          <w:tcPr>
            <w:tcW w:w="1706" w:type="dxa"/>
          </w:tcPr>
          <w:p w14:paraId="6E20C640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.14</w:t>
            </w:r>
          </w:p>
        </w:tc>
        <w:tc>
          <w:tcPr>
            <w:tcW w:w="845" w:type="dxa"/>
          </w:tcPr>
          <w:p w14:paraId="7A626F58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59045B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463</w:t>
            </w:r>
          </w:p>
        </w:tc>
      </w:tr>
      <w:tr w:rsidR="00147B06" w:rsidRPr="00AA7CF1" w14:paraId="6D3832E8" w14:textId="77777777" w:rsidTr="00D5420F">
        <w:tc>
          <w:tcPr>
            <w:tcW w:w="2949" w:type="dxa"/>
            <w:vAlign w:val="center"/>
          </w:tcPr>
          <w:p w14:paraId="6C1DF347" w14:textId="77777777" w:rsidR="009616A3" w:rsidRPr="00AA7CF1" w:rsidRDefault="009616A3" w:rsidP="009616A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Self-Reactions</w:t>
            </w:r>
          </w:p>
        </w:tc>
        <w:tc>
          <w:tcPr>
            <w:tcW w:w="1007" w:type="dxa"/>
          </w:tcPr>
          <w:p w14:paraId="540AEAEB" w14:textId="77777777" w:rsidR="009616A3" w:rsidRPr="00AA7CF1" w:rsidRDefault="009616A3" w:rsidP="009616A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.048</w:t>
            </w:r>
          </w:p>
        </w:tc>
        <w:tc>
          <w:tcPr>
            <w:tcW w:w="859" w:type="dxa"/>
          </w:tcPr>
          <w:p w14:paraId="41E32A97" w14:textId="77777777" w:rsidR="009616A3" w:rsidRPr="00AA7CF1" w:rsidRDefault="009616A3" w:rsidP="009616A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1701" w:type="dxa"/>
          </w:tcPr>
          <w:p w14:paraId="42E5A7F1" w14:textId="77777777" w:rsidR="009616A3" w:rsidRPr="00AA7CF1" w:rsidRDefault="009616A3" w:rsidP="009616A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11.27</w:t>
            </w:r>
          </w:p>
        </w:tc>
        <w:tc>
          <w:tcPr>
            <w:tcW w:w="1706" w:type="dxa"/>
          </w:tcPr>
          <w:p w14:paraId="7F688E28" w14:textId="77777777" w:rsidR="009616A3" w:rsidRPr="00AA7CF1" w:rsidRDefault="009616A3" w:rsidP="009616A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11.41</w:t>
            </w:r>
          </w:p>
        </w:tc>
        <w:tc>
          <w:tcPr>
            <w:tcW w:w="845" w:type="dxa"/>
          </w:tcPr>
          <w:p w14:paraId="69228AEA" w14:textId="77777777" w:rsidR="009616A3" w:rsidRPr="00AA7CF1" w:rsidRDefault="00D5420F" w:rsidP="009616A3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9616A3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962</w:t>
            </w:r>
          </w:p>
        </w:tc>
      </w:tr>
      <w:tr w:rsidR="00147B06" w:rsidRPr="00AA7CF1" w14:paraId="4CE7DCF5" w14:textId="77777777" w:rsidTr="00D5420F">
        <w:tc>
          <w:tcPr>
            <w:tcW w:w="2949" w:type="dxa"/>
            <w:vAlign w:val="center"/>
          </w:tcPr>
          <w:p w14:paraId="2005F0CF" w14:textId="77777777" w:rsidR="0003566E" w:rsidRPr="00AA7CF1" w:rsidRDefault="0003566E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Accommodating/Helping</w:t>
            </w:r>
          </w:p>
        </w:tc>
        <w:tc>
          <w:tcPr>
            <w:tcW w:w="1007" w:type="dxa"/>
          </w:tcPr>
          <w:p w14:paraId="1EF3F8DD" w14:textId="77777777" w:rsidR="0003566E" w:rsidRPr="00AA7CF1" w:rsidRDefault="00C56C7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8337.50</w:t>
            </w:r>
          </w:p>
        </w:tc>
        <w:tc>
          <w:tcPr>
            <w:tcW w:w="859" w:type="dxa"/>
          </w:tcPr>
          <w:p w14:paraId="109EEA97" w14:textId="77777777" w:rsidR="0003566E" w:rsidRPr="00AA7CF1" w:rsidRDefault="00C56C7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3B9A4E17" w14:textId="77777777" w:rsidR="0003566E" w:rsidRPr="00AA7CF1" w:rsidRDefault="00BE62B7" w:rsidP="00C56C77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113.38</w:t>
            </w:r>
          </w:p>
        </w:tc>
        <w:tc>
          <w:tcPr>
            <w:tcW w:w="1706" w:type="dxa"/>
          </w:tcPr>
          <w:p w14:paraId="29B29AC7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132.44</w:t>
            </w:r>
          </w:p>
        </w:tc>
        <w:tc>
          <w:tcPr>
            <w:tcW w:w="845" w:type="dxa"/>
          </w:tcPr>
          <w:p w14:paraId="43E896A4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</w:t>
            </w:r>
            <w:r w:rsidR="00C56C77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040</w:t>
            </w:r>
          </w:p>
        </w:tc>
      </w:tr>
      <w:tr w:rsidR="00147B06" w:rsidRPr="00AA7CF1" w14:paraId="7C4B2405" w14:textId="77777777" w:rsidTr="00D5420F">
        <w:tc>
          <w:tcPr>
            <w:tcW w:w="2949" w:type="dxa"/>
          </w:tcPr>
          <w:p w14:paraId="76147280" w14:textId="77777777" w:rsidR="0003566E" w:rsidRPr="00AA7CF1" w:rsidRDefault="0003566E" w:rsidP="00D763EE">
            <w:pPr>
              <w:rPr>
                <w:rFonts w:asciiTheme="minorHAnsi" w:hAnsiTheme="minorHAnsi" w:cstheme="minorHAnsi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Social Distance/Sympathy</w:t>
            </w:r>
          </w:p>
        </w:tc>
        <w:tc>
          <w:tcPr>
            <w:tcW w:w="1007" w:type="dxa"/>
          </w:tcPr>
          <w:p w14:paraId="09798DFE" w14:textId="77777777" w:rsidR="0003566E" w:rsidRPr="00AA7CF1" w:rsidRDefault="00903B1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50</w:t>
            </w:r>
            <w:r w:rsidR="00D5420F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859" w:type="dxa"/>
          </w:tcPr>
          <w:p w14:paraId="1748F58F" w14:textId="77777777" w:rsidR="0003566E" w:rsidRPr="00AA7CF1" w:rsidRDefault="00903B1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65012FD6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8.62</w:t>
            </w:r>
          </w:p>
        </w:tc>
        <w:tc>
          <w:tcPr>
            <w:tcW w:w="1706" w:type="dxa"/>
          </w:tcPr>
          <w:p w14:paraId="79950A1E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.71</w:t>
            </w:r>
          </w:p>
        </w:tc>
        <w:tc>
          <w:tcPr>
            <w:tcW w:w="845" w:type="dxa"/>
          </w:tcPr>
          <w:p w14:paraId="65B217E2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903B1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605</w:t>
            </w:r>
          </w:p>
        </w:tc>
      </w:tr>
      <w:tr w:rsidR="00147B06" w:rsidRPr="00AA7CF1" w14:paraId="3333ADF5" w14:textId="77777777" w:rsidTr="00D5420F">
        <w:tc>
          <w:tcPr>
            <w:tcW w:w="2949" w:type="dxa"/>
          </w:tcPr>
          <w:p w14:paraId="69B1DBBC" w14:textId="77777777" w:rsidR="0003566E" w:rsidRPr="00AA7CF1" w:rsidRDefault="0003566E" w:rsidP="00D763EE">
            <w:pPr>
              <w:rPr>
                <w:rFonts w:asciiTheme="minorHAnsi" w:hAnsiTheme="minorHAnsi" w:cstheme="minorHAnsi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Knowledge/Experience</w:t>
            </w:r>
          </w:p>
        </w:tc>
        <w:tc>
          <w:tcPr>
            <w:tcW w:w="1007" w:type="dxa"/>
          </w:tcPr>
          <w:p w14:paraId="6747A851" w14:textId="77777777" w:rsidR="0003566E" w:rsidRPr="00AA7CF1" w:rsidRDefault="00903B1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87</w:t>
            </w:r>
          </w:p>
        </w:tc>
        <w:tc>
          <w:tcPr>
            <w:tcW w:w="859" w:type="dxa"/>
          </w:tcPr>
          <w:p w14:paraId="43111048" w14:textId="77777777" w:rsidR="0003566E" w:rsidRPr="00AA7CF1" w:rsidRDefault="00903B1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00AA605E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0.42</w:t>
            </w:r>
          </w:p>
        </w:tc>
        <w:tc>
          <w:tcPr>
            <w:tcW w:w="1706" w:type="dxa"/>
          </w:tcPr>
          <w:p w14:paraId="233FB132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.69</w:t>
            </w:r>
          </w:p>
        </w:tc>
        <w:tc>
          <w:tcPr>
            <w:tcW w:w="845" w:type="dxa"/>
          </w:tcPr>
          <w:p w14:paraId="5D7D83BC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903B1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415</w:t>
            </w:r>
          </w:p>
        </w:tc>
      </w:tr>
      <w:tr w:rsidR="00147B06" w:rsidRPr="00AA7CF1" w14:paraId="7CDEA36F" w14:textId="77777777" w:rsidTr="00D5420F">
        <w:tc>
          <w:tcPr>
            <w:tcW w:w="2949" w:type="dxa"/>
          </w:tcPr>
          <w:p w14:paraId="60A56C50" w14:textId="77777777" w:rsidR="0003566E" w:rsidRPr="00AA7CF1" w:rsidRDefault="0003566E" w:rsidP="00D763EE">
            <w:pPr>
              <w:rPr>
                <w:rFonts w:asciiTheme="minorHAnsi" w:hAnsiTheme="minorHAnsi" w:cstheme="minorHAnsi"/>
                <w:lang w:val="en-US"/>
              </w:rPr>
            </w:pPr>
            <w:r w:rsidRPr="00AA7CF1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nowledge Source</w:t>
            </w:r>
          </w:p>
        </w:tc>
        <w:tc>
          <w:tcPr>
            <w:tcW w:w="1007" w:type="dxa"/>
          </w:tcPr>
          <w:p w14:paraId="453930DF" w14:textId="77777777" w:rsidR="0003566E" w:rsidRPr="00AA7CF1" w:rsidRDefault="00903B1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498</w:t>
            </w:r>
            <w:r w:rsidR="00D5420F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859" w:type="dxa"/>
          </w:tcPr>
          <w:p w14:paraId="3E14C5DC" w14:textId="77777777" w:rsidR="0003566E" w:rsidRPr="00AA7CF1" w:rsidRDefault="00903B10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  <w:r w:rsidR="00571266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3DF76383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.60</w:t>
            </w:r>
          </w:p>
        </w:tc>
        <w:tc>
          <w:tcPr>
            <w:tcW w:w="1706" w:type="dxa"/>
          </w:tcPr>
          <w:p w14:paraId="56B16338" w14:textId="77777777" w:rsidR="0003566E" w:rsidRPr="00AA7CF1" w:rsidRDefault="00BE62B7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7.16</w:t>
            </w:r>
          </w:p>
        </w:tc>
        <w:tc>
          <w:tcPr>
            <w:tcW w:w="845" w:type="dxa"/>
          </w:tcPr>
          <w:p w14:paraId="6E3831E2" w14:textId="77777777" w:rsidR="0003566E" w:rsidRPr="00AA7CF1" w:rsidRDefault="00D5420F" w:rsidP="0003566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903B1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626</w:t>
            </w:r>
          </w:p>
        </w:tc>
      </w:tr>
    </w:tbl>
    <w:p w14:paraId="0430CEBE" w14:textId="77777777" w:rsidR="00B50DB8" w:rsidRPr="00AA7CF1" w:rsidRDefault="00B50DB8" w:rsidP="00F674CC">
      <w:pPr>
        <w:rPr>
          <w:lang w:val="es-ES"/>
        </w:rPr>
      </w:pPr>
    </w:p>
    <w:p w14:paraId="5F77F469" w14:textId="77777777" w:rsidR="00383975" w:rsidRPr="00AA7CF1" w:rsidRDefault="00383975" w:rsidP="00F674CC">
      <w:pPr>
        <w:rPr>
          <w:lang w:val="es-ES"/>
        </w:rPr>
      </w:pPr>
    </w:p>
    <w:p w14:paraId="17E8527D" w14:textId="1C548E34" w:rsidR="007B1200" w:rsidRPr="00AA7CF1" w:rsidRDefault="00551B4A" w:rsidP="00551B4A">
      <w:pPr>
        <w:pStyle w:val="NormalWeb"/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AA7CF1">
        <w:rPr>
          <w:rFonts w:asciiTheme="minorHAnsi" w:hAnsiTheme="minorHAnsi" w:cstheme="minorHAnsi"/>
          <w:b/>
          <w:bCs/>
          <w:lang w:val="en-US"/>
        </w:rPr>
        <w:t>Supplement</w:t>
      </w:r>
      <w:r w:rsidR="00347071" w:rsidRPr="00AA7CF1">
        <w:rPr>
          <w:rFonts w:asciiTheme="minorHAnsi" w:hAnsiTheme="minorHAnsi" w:cstheme="minorHAnsi"/>
          <w:b/>
          <w:bCs/>
          <w:lang w:val="en-US"/>
        </w:rPr>
        <w:t>ary Table</w:t>
      </w:r>
      <w:r w:rsidRPr="00AA7CF1">
        <w:rPr>
          <w:rFonts w:asciiTheme="minorHAnsi" w:hAnsiTheme="minorHAnsi" w:cstheme="minorHAnsi"/>
          <w:b/>
          <w:bCs/>
          <w:lang w:val="en-US"/>
        </w:rPr>
        <w:t xml:space="preserve"> 2.</w:t>
      </w:r>
      <w:r w:rsidRPr="00AA7CF1">
        <w:rPr>
          <w:rFonts w:asciiTheme="minorHAnsi" w:hAnsiTheme="minorHAnsi" w:cstheme="minorHAnsi"/>
          <w:lang w:val="en-US"/>
        </w:rPr>
        <w:t xml:space="preserve"> </w:t>
      </w:r>
      <w:r w:rsidRPr="00AA7CF1">
        <w:rPr>
          <w:rFonts w:asciiTheme="minorHAnsi" w:hAnsiTheme="minorHAnsi" w:cstheme="minorHAnsi"/>
        </w:rPr>
        <w:t xml:space="preserve">Comparisons </w:t>
      </w:r>
      <w:r w:rsidR="000B6540" w:rsidRPr="00AA7CF1">
        <w:rPr>
          <w:rFonts w:asciiTheme="minorHAnsi" w:hAnsiTheme="minorHAnsi" w:cstheme="minorHAnsi"/>
        </w:rPr>
        <w:t xml:space="preserve">of Spanish teachers' attitudes towards stuttering </w:t>
      </w:r>
      <w:r w:rsidRPr="00AA7CF1">
        <w:rPr>
          <w:rFonts w:asciiTheme="minorHAnsi" w:hAnsiTheme="minorHAnsi" w:cstheme="minorHAnsi"/>
        </w:rPr>
        <w:t xml:space="preserve">according to age, </w:t>
      </w:r>
      <w:ins w:id="1" w:author="Autor">
        <w:r w:rsidR="00424BEF" w:rsidRPr="00AA7CF1">
          <w:rPr>
            <w:rFonts w:asciiTheme="minorHAnsi" w:hAnsiTheme="minorHAnsi" w:cstheme="minorHAnsi"/>
          </w:rPr>
          <w:t>years of completed studies and years of teaching experience</w:t>
        </w:r>
      </w:ins>
      <w:del w:id="2" w:author="Autor">
        <w:r w:rsidR="00424BEF" w:rsidRPr="00AA7CF1" w:rsidDel="00424BEF">
          <w:rPr>
            <w:rFonts w:ascii="Calibri" w:eastAsia="Calibri" w:hAnsi="Calibri" w:cs="Calibri"/>
          </w:rPr>
          <w:delText>years of education and years of experience</w:delText>
        </w:r>
      </w:del>
      <w:r w:rsidRPr="00AA7CF1">
        <w:rPr>
          <w:rFonts w:asciiTheme="minorHAnsi" w:hAnsiTheme="minorHAnsi" w:cstheme="minorHAnsi"/>
          <w:lang w:val="en-US"/>
        </w:rPr>
        <w:t>.</w:t>
      </w:r>
    </w:p>
    <w:p w14:paraId="46B13FEE" w14:textId="77777777" w:rsidR="008222C8" w:rsidRPr="00AA7CF1" w:rsidRDefault="008222C8" w:rsidP="008222C8">
      <w:pPr>
        <w:tabs>
          <w:tab w:val="left" w:pos="1246"/>
        </w:tabs>
        <w:rPr>
          <w:rFonts w:asciiTheme="minorHAnsi" w:hAnsiTheme="minorHAnsi" w:cstheme="minorHAnsi"/>
          <w:i/>
          <w:iCs/>
        </w:rPr>
      </w:pP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2972"/>
        <w:gridCol w:w="1276"/>
        <w:gridCol w:w="2410"/>
        <w:gridCol w:w="2409"/>
      </w:tblGrid>
      <w:tr w:rsidR="008222C8" w:rsidRPr="00AA7CF1" w14:paraId="580AE45C" w14:textId="77777777" w:rsidTr="00D26B79">
        <w:tc>
          <w:tcPr>
            <w:tcW w:w="2972" w:type="dxa"/>
          </w:tcPr>
          <w:p w14:paraId="18EE61FC" w14:textId="77777777" w:rsidR="008222C8" w:rsidRPr="00AA7CF1" w:rsidRDefault="008222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C31AFD5" w14:textId="77777777" w:rsidR="008222C8" w:rsidRPr="00AA7CF1" w:rsidRDefault="008222C8" w:rsidP="00A76C5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2410" w:type="dxa"/>
          </w:tcPr>
          <w:p w14:paraId="69332317" w14:textId="77777777" w:rsidR="008222C8" w:rsidRPr="00AA7CF1" w:rsidRDefault="008222C8" w:rsidP="00A76C5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Y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ars of completed studies</w:t>
            </w:r>
          </w:p>
        </w:tc>
        <w:tc>
          <w:tcPr>
            <w:tcW w:w="2409" w:type="dxa"/>
          </w:tcPr>
          <w:p w14:paraId="69D629B5" w14:textId="334E6860" w:rsidR="008222C8" w:rsidRPr="00AA7CF1" w:rsidRDefault="00245E82" w:rsidP="00A76C5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ins w:id="3" w:author="Autor">
              <w:r w:rsidRPr="00AA7CF1">
                <w:rPr>
                  <w:rFonts w:asciiTheme="minorHAnsi" w:hAnsiTheme="minorHAnsi" w:cstheme="minorHAnsi"/>
                  <w:b/>
                  <w:bCs/>
                  <w:sz w:val="22"/>
                  <w:szCs w:val="22"/>
                  <w:lang w:val="es-ES"/>
                </w:rPr>
                <w:t>Years of teaching experience</w:t>
              </w:r>
            </w:ins>
            <w:del w:id="4" w:author="Autor">
              <w:r w:rsidRPr="00AA7CF1" w:rsidDel="00245E82">
                <w:rPr>
                  <w:rFonts w:asciiTheme="minorHAnsi" w:hAnsiTheme="minorHAnsi" w:cstheme="minorHAnsi"/>
                  <w:b/>
                  <w:bCs/>
                  <w:sz w:val="22"/>
                  <w:szCs w:val="22"/>
                  <w:lang w:val="es-ES"/>
                </w:rPr>
                <w:delText>Years of experience</w:delText>
              </w:r>
            </w:del>
          </w:p>
        </w:tc>
      </w:tr>
      <w:tr w:rsidR="008222C8" w:rsidRPr="00AA7CF1" w14:paraId="04F5C786" w14:textId="77777777" w:rsidTr="00D26B79">
        <w:tc>
          <w:tcPr>
            <w:tcW w:w="2972" w:type="dxa"/>
            <w:vAlign w:val="center"/>
          </w:tcPr>
          <w:p w14:paraId="34E794EF" w14:textId="77777777" w:rsidR="008222C8" w:rsidRPr="00AA7CF1" w:rsidRDefault="008222C8" w:rsidP="008222C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Overall Stuttering Score (OSS)</w:t>
            </w:r>
          </w:p>
        </w:tc>
        <w:tc>
          <w:tcPr>
            <w:tcW w:w="1276" w:type="dxa"/>
          </w:tcPr>
          <w:p w14:paraId="334963CD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35</w:t>
            </w:r>
          </w:p>
        </w:tc>
        <w:tc>
          <w:tcPr>
            <w:tcW w:w="2410" w:type="dxa"/>
          </w:tcPr>
          <w:p w14:paraId="2186742F" w14:textId="77777777" w:rsidR="008222C8" w:rsidRPr="00AA7CF1" w:rsidRDefault="000573ED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20</w:t>
            </w:r>
          </w:p>
        </w:tc>
        <w:tc>
          <w:tcPr>
            <w:tcW w:w="2409" w:type="dxa"/>
          </w:tcPr>
          <w:p w14:paraId="3E23F834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DF22FE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51</w:t>
            </w:r>
          </w:p>
        </w:tc>
      </w:tr>
      <w:tr w:rsidR="008222C8" w:rsidRPr="00AA7CF1" w14:paraId="6714A4A7" w14:textId="77777777" w:rsidTr="00D26B79">
        <w:trPr>
          <w:trHeight w:val="347"/>
        </w:trPr>
        <w:tc>
          <w:tcPr>
            <w:tcW w:w="2972" w:type="dxa"/>
            <w:vAlign w:val="center"/>
          </w:tcPr>
          <w:p w14:paraId="63F410FB" w14:textId="77777777" w:rsidR="008222C8" w:rsidRPr="00AA7CF1" w:rsidRDefault="008222C8" w:rsidP="008222C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Beliefs</w:t>
            </w:r>
          </w:p>
        </w:tc>
        <w:tc>
          <w:tcPr>
            <w:tcW w:w="1276" w:type="dxa"/>
          </w:tcPr>
          <w:p w14:paraId="253C5AF5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72</w:t>
            </w:r>
          </w:p>
        </w:tc>
        <w:tc>
          <w:tcPr>
            <w:tcW w:w="2410" w:type="dxa"/>
          </w:tcPr>
          <w:p w14:paraId="177A2074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10</w:t>
            </w:r>
          </w:p>
        </w:tc>
        <w:tc>
          <w:tcPr>
            <w:tcW w:w="2409" w:type="dxa"/>
          </w:tcPr>
          <w:p w14:paraId="433BC580" w14:textId="77777777" w:rsidR="008222C8" w:rsidRPr="00AA7CF1" w:rsidRDefault="00DF22FE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26</w:t>
            </w:r>
          </w:p>
        </w:tc>
      </w:tr>
      <w:tr w:rsidR="008222C8" w:rsidRPr="00AA7CF1" w14:paraId="707D456B" w14:textId="77777777" w:rsidTr="00D26B79">
        <w:tc>
          <w:tcPr>
            <w:tcW w:w="2972" w:type="dxa"/>
            <w:vAlign w:val="center"/>
          </w:tcPr>
          <w:p w14:paraId="1DFD7CC0" w14:textId="77777777" w:rsidR="008222C8" w:rsidRPr="00AA7CF1" w:rsidRDefault="008222C8" w:rsidP="008222C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 xml:space="preserve"> 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aits/Personality</w:t>
            </w:r>
          </w:p>
        </w:tc>
        <w:tc>
          <w:tcPr>
            <w:tcW w:w="1276" w:type="dxa"/>
          </w:tcPr>
          <w:p w14:paraId="20A7A2AD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12</w:t>
            </w:r>
          </w:p>
        </w:tc>
        <w:tc>
          <w:tcPr>
            <w:tcW w:w="2410" w:type="dxa"/>
          </w:tcPr>
          <w:p w14:paraId="5A1880EA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00</w:t>
            </w:r>
          </w:p>
        </w:tc>
        <w:tc>
          <w:tcPr>
            <w:tcW w:w="2409" w:type="dxa"/>
          </w:tcPr>
          <w:p w14:paraId="79168871" w14:textId="77777777" w:rsidR="008222C8" w:rsidRPr="00AA7CF1" w:rsidRDefault="00DF22FE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04</w:t>
            </w:r>
          </w:p>
        </w:tc>
      </w:tr>
      <w:tr w:rsidR="008222C8" w:rsidRPr="00AA7CF1" w14:paraId="17826C06" w14:textId="77777777" w:rsidTr="00D26B79">
        <w:tc>
          <w:tcPr>
            <w:tcW w:w="2972" w:type="dxa"/>
          </w:tcPr>
          <w:p w14:paraId="10DD0925" w14:textId="77777777" w:rsidR="008222C8" w:rsidRPr="00AA7CF1" w:rsidRDefault="008222C8" w:rsidP="008222C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Help From</w:t>
            </w:r>
          </w:p>
        </w:tc>
        <w:tc>
          <w:tcPr>
            <w:tcW w:w="1276" w:type="dxa"/>
          </w:tcPr>
          <w:p w14:paraId="0AB479E1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185**</w:t>
            </w:r>
          </w:p>
        </w:tc>
        <w:tc>
          <w:tcPr>
            <w:tcW w:w="2410" w:type="dxa"/>
          </w:tcPr>
          <w:p w14:paraId="48B4715F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66</w:t>
            </w:r>
          </w:p>
        </w:tc>
        <w:tc>
          <w:tcPr>
            <w:tcW w:w="2409" w:type="dxa"/>
          </w:tcPr>
          <w:p w14:paraId="4D6E3209" w14:textId="77777777" w:rsidR="008222C8" w:rsidRPr="00AA7CF1" w:rsidRDefault="00DF22FE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06</w:t>
            </w:r>
          </w:p>
        </w:tc>
      </w:tr>
      <w:tr w:rsidR="008222C8" w:rsidRPr="00AA7CF1" w14:paraId="0BAA8686" w14:textId="77777777" w:rsidTr="00D26B79">
        <w:tc>
          <w:tcPr>
            <w:tcW w:w="2972" w:type="dxa"/>
          </w:tcPr>
          <w:p w14:paraId="0176D31D" w14:textId="77777777" w:rsidR="008222C8" w:rsidRPr="00AA7CF1" w:rsidRDefault="008222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use</w:t>
            </w:r>
          </w:p>
        </w:tc>
        <w:tc>
          <w:tcPr>
            <w:tcW w:w="1276" w:type="dxa"/>
          </w:tcPr>
          <w:p w14:paraId="468DA41A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41</w:t>
            </w:r>
          </w:p>
        </w:tc>
        <w:tc>
          <w:tcPr>
            <w:tcW w:w="2410" w:type="dxa"/>
          </w:tcPr>
          <w:p w14:paraId="42DD4580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156*</w:t>
            </w:r>
          </w:p>
        </w:tc>
        <w:tc>
          <w:tcPr>
            <w:tcW w:w="2409" w:type="dxa"/>
          </w:tcPr>
          <w:p w14:paraId="3DC00C74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DF22FE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63</w:t>
            </w:r>
          </w:p>
        </w:tc>
      </w:tr>
      <w:tr w:rsidR="008222C8" w:rsidRPr="00AA7CF1" w14:paraId="146E172E" w14:textId="77777777" w:rsidTr="00D26B79">
        <w:tc>
          <w:tcPr>
            <w:tcW w:w="2972" w:type="dxa"/>
          </w:tcPr>
          <w:p w14:paraId="27F787FD" w14:textId="77777777" w:rsidR="008222C8" w:rsidRPr="00AA7CF1" w:rsidRDefault="008222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Potential</w:t>
            </w:r>
          </w:p>
        </w:tc>
        <w:tc>
          <w:tcPr>
            <w:tcW w:w="1276" w:type="dxa"/>
          </w:tcPr>
          <w:p w14:paraId="5E28CF6C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43</w:t>
            </w:r>
          </w:p>
        </w:tc>
        <w:tc>
          <w:tcPr>
            <w:tcW w:w="2410" w:type="dxa"/>
          </w:tcPr>
          <w:p w14:paraId="5EAA4C42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89</w:t>
            </w:r>
          </w:p>
        </w:tc>
        <w:tc>
          <w:tcPr>
            <w:tcW w:w="2409" w:type="dxa"/>
          </w:tcPr>
          <w:p w14:paraId="463C5AA4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DF22FE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60</w:t>
            </w:r>
          </w:p>
        </w:tc>
      </w:tr>
      <w:tr w:rsidR="008222C8" w:rsidRPr="00AA7CF1" w14:paraId="102ADF5C" w14:textId="77777777" w:rsidTr="00D26B79">
        <w:trPr>
          <w:trHeight w:val="340"/>
        </w:trPr>
        <w:tc>
          <w:tcPr>
            <w:tcW w:w="2972" w:type="dxa"/>
            <w:vAlign w:val="center"/>
          </w:tcPr>
          <w:p w14:paraId="5E7BEBC4" w14:textId="77777777" w:rsidR="008222C8" w:rsidRPr="00AA7CF1" w:rsidRDefault="008222C8" w:rsidP="008222C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Self-Reactions</w:t>
            </w:r>
          </w:p>
        </w:tc>
        <w:tc>
          <w:tcPr>
            <w:tcW w:w="1276" w:type="dxa"/>
          </w:tcPr>
          <w:p w14:paraId="5310B6E9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2410" w:type="dxa"/>
          </w:tcPr>
          <w:p w14:paraId="4345FA63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39</w:t>
            </w:r>
          </w:p>
        </w:tc>
        <w:tc>
          <w:tcPr>
            <w:tcW w:w="2409" w:type="dxa"/>
          </w:tcPr>
          <w:p w14:paraId="6EA37776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DF22FE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88</w:t>
            </w:r>
          </w:p>
        </w:tc>
      </w:tr>
      <w:tr w:rsidR="008222C8" w:rsidRPr="00AA7CF1" w14:paraId="1218800D" w14:textId="77777777" w:rsidTr="00D26B79">
        <w:tc>
          <w:tcPr>
            <w:tcW w:w="2972" w:type="dxa"/>
            <w:vAlign w:val="center"/>
          </w:tcPr>
          <w:p w14:paraId="57C778B4" w14:textId="77777777" w:rsidR="008222C8" w:rsidRPr="00AA7CF1" w:rsidRDefault="008222C8" w:rsidP="008222C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Accommodating/Helping</w:t>
            </w:r>
          </w:p>
        </w:tc>
        <w:tc>
          <w:tcPr>
            <w:tcW w:w="1276" w:type="dxa"/>
          </w:tcPr>
          <w:p w14:paraId="1A6E78A5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74</w:t>
            </w:r>
          </w:p>
        </w:tc>
        <w:tc>
          <w:tcPr>
            <w:tcW w:w="2410" w:type="dxa"/>
          </w:tcPr>
          <w:p w14:paraId="1B1710F5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39</w:t>
            </w:r>
          </w:p>
        </w:tc>
        <w:tc>
          <w:tcPr>
            <w:tcW w:w="2409" w:type="dxa"/>
          </w:tcPr>
          <w:p w14:paraId="5EF257A0" w14:textId="77777777" w:rsidR="008222C8" w:rsidRPr="00AA7CF1" w:rsidRDefault="00DF22FE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04</w:t>
            </w:r>
          </w:p>
        </w:tc>
      </w:tr>
      <w:tr w:rsidR="008222C8" w:rsidRPr="00AA7CF1" w14:paraId="2D6DAA58" w14:textId="77777777" w:rsidTr="00D26B79">
        <w:tc>
          <w:tcPr>
            <w:tcW w:w="2972" w:type="dxa"/>
          </w:tcPr>
          <w:p w14:paraId="50F52DEA" w14:textId="77777777" w:rsidR="008222C8" w:rsidRPr="00AA7CF1" w:rsidRDefault="008222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Social Distance/Sympathy</w:t>
            </w:r>
          </w:p>
        </w:tc>
        <w:tc>
          <w:tcPr>
            <w:tcW w:w="1276" w:type="dxa"/>
          </w:tcPr>
          <w:p w14:paraId="68EF56E0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25</w:t>
            </w:r>
          </w:p>
        </w:tc>
        <w:tc>
          <w:tcPr>
            <w:tcW w:w="2410" w:type="dxa"/>
          </w:tcPr>
          <w:p w14:paraId="40E4CCA8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15</w:t>
            </w:r>
          </w:p>
        </w:tc>
        <w:tc>
          <w:tcPr>
            <w:tcW w:w="2409" w:type="dxa"/>
          </w:tcPr>
          <w:p w14:paraId="248C177C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DF22FE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26</w:t>
            </w:r>
          </w:p>
        </w:tc>
      </w:tr>
      <w:tr w:rsidR="008222C8" w:rsidRPr="00AA7CF1" w14:paraId="5760888B" w14:textId="77777777" w:rsidTr="00D26B79">
        <w:tc>
          <w:tcPr>
            <w:tcW w:w="2972" w:type="dxa"/>
          </w:tcPr>
          <w:p w14:paraId="632CB195" w14:textId="77777777" w:rsidR="008222C8" w:rsidRPr="00AA7CF1" w:rsidRDefault="008222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Knowledge/Experience</w:t>
            </w:r>
          </w:p>
        </w:tc>
        <w:tc>
          <w:tcPr>
            <w:tcW w:w="1276" w:type="dxa"/>
          </w:tcPr>
          <w:p w14:paraId="44A58323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156*</w:t>
            </w:r>
          </w:p>
        </w:tc>
        <w:tc>
          <w:tcPr>
            <w:tcW w:w="2410" w:type="dxa"/>
          </w:tcPr>
          <w:p w14:paraId="1CA49FAC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67</w:t>
            </w:r>
          </w:p>
        </w:tc>
        <w:tc>
          <w:tcPr>
            <w:tcW w:w="2409" w:type="dxa"/>
          </w:tcPr>
          <w:p w14:paraId="728E47AC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</w:t>
            </w:r>
            <w:r w:rsidR="00DF22FE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175**</w:t>
            </w:r>
          </w:p>
        </w:tc>
      </w:tr>
      <w:tr w:rsidR="008222C8" w:rsidRPr="00AA7CF1" w14:paraId="684509B9" w14:textId="77777777" w:rsidTr="00D26B79">
        <w:trPr>
          <w:trHeight w:val="328"/>
        </w:trPr>
        <w:tc>
          <w:tcPr>
            <w:tcW w:w="2972" w:type="dxa"/>
          </w:tcPr>
          <w:p w14:paraId="2D632E77" w14:textId="77777777" w:rsidR="008222C8" w:rsidRPr="00AA7CF1" w:rsidRDefault="008222C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nowledge Source</w:t>
            </w:r>
          </w:p>
        </w:tc>
        <w:tc>
          <w:tcPr>
            <w:tcW w:w="1276" w:type="dxa"/>
          </w:tcPr>
          <w:p w14:paraId="50FA4945" w14:textId="77777777" w:rsidR="008222C8" w:rsidRPr="00AA7CF1" w:rsidRDefault="000D1CE0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91</w:t>
            </w:r>
          </w:p>
        </w:tc>
        <w:tc>
          <w:tcPr>
            <w:tcW w:w="2410" w:type="dxa"/>
          </w:tcPr>
          <w:p w14:paraId="2CD9C531" w14:textId="77777777" w:rsidR="008222C8" w:rsidRPr="00AA7CF1" w:rsidRDefault="002D4DD1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0D1CE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22</w:t>
            </w:r>
          </w:p>
        </w:tc>
        <w:tc>
          <w:tcPr>
            <w:tcW w:w="2409" w:type="dxa"/>
          </w:tcPr>
          <w:p w14:paraId="396EBC92" w14:textId="77777777" w:rsidR="008222C8" w:rsidRPr="00AA7CF1" w:rsidRDefault="00DF22FE" w:rsidP="000D1CE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="002D4DD1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026</w:t>
            </w:r>
          </w:p>
        </w:tc>
      </w:tr>
    </w:tbl>
    <w:p w14:paraId="3B92F27F" w14:textId="77777777" w:rsidR="008B6F12" w:rsidRPr="00AA7CF1" w:rsidRDefault="00860F4A">
      <w:pPr>
        <w:rPr>
          <w:rFonts w:asciiTheme="minorHAnsi" w:hAnsiTheme="minorHAnsi" w:cstheme="minorHAnsi"/>
          <w:lang w:val="es-ES"/>
        </w:rPr>
      </w:pPr>
      <w:r w:rsidRPr="00AA7CF1">
        <w:rPr>
          <w:rFonts w:asciiTheme="minorHAnsi" w:hAnsiTheme="minorHAnsi" w:cstheme="minorHAnsi"/>
          <w:b/>
          <w:bCs/>
          <w:lang w:val="es-ES"/>
        </w:rPr>
        <w:t>Note:</w:t>
      </w:r>
      <w:r w:rsidRPr="00AA7CF1">
        <w:rPr>
          <w:rFonts w:asciiTheme="minorHAnsi" w:hAnsiTheme="minorHAnsi" w:cstheme="minorHAnsi"/>
          <w:lang w:val="es-ES"/>
        </w:rPr>
        <w:t xml:space="preserve"> *</w:t>
      </w:r>
      <w:r w:rsidRPr="00AA7CF1">
        <w:rPr>
          <w:rFonts w:asciiTheme="minorHAnsi" w:hAnsiTheme="minorHAnsi" w:cstheme="minorHAnsi"/>
        </w:rPr>
        <w:t>p &lt; 0.050; **p &lt; 0.010</w:t>
      </w:r>
      <w:r w:rsidRPr="00AA7CF1">
        <w:rPr>
          <w:rFonts w:asciiTheme="minorHAnsi" w:hAnsiTheme="minorHAnsi" w:cstheme="minorHAnsi"/>
          <w:lang w:val="es-ES"/>
        </w:rPr>
        <w:t>.</w:t>
      </w:r>
    </w:p>
    <w:p w14:paraId="0F6DC862" w14:textId="77777777" w:rsidR="008B6F12" w:rsidRPr="00AA7CF1" w:rsidRDefault="008B6F12">
      <w:pPr>
        <w:rPr>
          <w:lang w:val="en-US"/>
        </w:rPr>
      </w:pPr>
    </w:p>
    <w:p w14:paraId="01AD0DB4" w14:textId="77777777" w:rsidR="008B6F12" w:rsidRPr="00AA7CF1" w:rsidRDefault="008B6F12">
      <w:pPr>
        <w:rPr>
          <w:lang w:val="en-US"/>
        </w:rPr>
      </w:pPr>
    </w:p>
    <w:p w14:paraId="66F36B69" w14:textId="77777777" w:rsidR="008B6F12" w:rsidRPr="00AA7CF1" w:rsidRDefault="008B6F12">
      <w:pPr>
        <w:rPr>
          <w:lang w:val="en-US"/>
        </w:rPr>
      </w:pPr>
    </w:p>
    <w:p w14:paraId="236C7DC1" w14:textId="77777777" w:rsidR="008B6F12" w:rsidRPr="00AA7CF1" w:rsidRDefault="008B6F12">
      <w:pPr>
        <w:rPr>
          <w:lang w:val="en-US"/>
        </w:rPr>
      </w:pPr>
    </w:p>
    <w:p w14:paraId="14212118" w14:textId="77777777" w:rsidR="008B6F12" w:rsidRPr="00AA7CF1" w:rsidRDefault="008B6F12">
      <w:pPr>
        <w:rPr>
          <w:lang w:val="en-US"/>
        </w:rPr>
      </w:pPr>
    </w:p>
    <w:p w14:paraId="55FF503D" w14:textId="77777777" w:rsidR="008B6F12" w:rsidRPr="00AA7CF1" w:rsidRDefault="008B6F12">
      <w:pPr>
        <w:rPr>
          <w:lang w:val="en-US"/>
        </w:rPr>
      </w:pPr>
    </w:p>
    <w:p w14:paraId="3EB608AE" w14:textId="77777777" w:rsidR="008B6F12" w:rsidRPr="00AA7CF1" w:rsidRDefault="008B6F12">
      <w:pPr>
        <w:rPr>
          <w:lang w:val="en-US"/>
        </w:rPr>
      </w:pPr>
    </w:p>
    <w:p w14:paraId="6877D0DA" w14:textId="77777777" w:rsidR="00D426E9" w:rsidRPr="00AA7CF1" w:rsidRDefault="00D426E9">
      <w:pPr>
        <w:rPr>
          <w:lang w:val="en-US"/>
        </w:rPr>
        <w:sectPr w:rsidR="00D426E9" w:rsidRPr="00AA7C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942CA3" w14:textId="700660FB" w:rsidR="008222C8" w:rsidRPr="00AA7CF1" w:rsidRDefault="000B6540">
      <w:pP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  <w:r w:rsidRPr="00AA7CF1">
        <w:rPr>
          <w:rFonts w:ascii="Calibri" w:hAnsi="Calibri" w:cs="Calibri"/>
          <w:b/>
          <w:bCs/>
          <w:lang w:val="en-US"/>
        </w:rPr>
        <w:lastRenderedPageBreak/>
        <w:t>Supplement</w:t>
      </w:r>
      <w:r w:rsidR="00347071" w:rsidRPr="00AA7CF1">
        <w:rPr>
          <w:rFonts w:ascii="Calibri" w:hAnsi="Calibri" w:cs="Calibri"/>
          <w:b/>
          <w:bCs/>
          <w:lang w:val="en-US"/>
        </w:rPr>
        <w:t>ary Table</w:t>
      </w:r>
      <w:r w:rsidRPr="00AA7CF1">
        <w:rPr>
          <w:rFonts w:ascii="Calibri" w:hAnsi="Calibri" w:cs="Calibri"/>
          <w:b/>
          <w:bCs/>
          <w:lang w:val="en-US"/>
        </w:rPr>
        <w:t xml:space="preserve"> 3.</w:t>
      </w:r>
      <w:r w:rsidRPr="00AA7CF1">
        <w:rPr>
          <w:rFonts w:ascii="Calibri" w:hAnsi="Calibri" w:cs="Calibri"/>
          <w:lang w:val="en-US"/>
        </w:rPr>
        <w:t xml:space="preserve"> </w:t>
      </w:r>
      <w:r w:rsidRPr="00AA7CF1">
        <w:rPr>
          <w:rFonts w:asciiTheme="minorHAnsi" w:hAnsiTheme="minorHAnsi" w:cstheme="minorHAnsi"/>
        </w:rPr>
        <w:t xml:space="preserve">Comparisons of Spanish teachers' attitudes towards stuttering according to </w:t>
      </w:r>
      <w:r w:rsidRPr="00AA7CF1">
        <w:rPr>
          <w:rFonts w:ascii="Calibri" w:hAnsi="Calibri" w:cs="Calibri"/>
          <w:lang w:val="en-US"/>
        </w:rPr>
        <w:t>t</w:t>
      </w:r>
      <w:r w:rsidR="00086067" w:rsidRPr="00AA7CF1">
        <w:rPr>
          <w:rFonts w:ascii="Calibri" w:hAnsi="Calibri" w:cs="Calibri"/>
        </w:rPr>
        <w:t>eaching experience with PWS, having received training, identifying themselves as stutterers</w:t>
      </w:r>
      <w:r w:rsidRPr="00AA7CF1">
        <w:rPr>
          <w:rFonts w:ascii="Calibri" w:hAnsi="Calibri" w:cs="Calibri"/>
          <w:lang w:val="en-US"/>
        </w:rPr>
        <w:t>.</w:t>
      </w:r>
    </w:p>
    <w:p w14:paraId="6A814334" w14:textId="77777777" w:rsidR="00086067" w:rsidRPr="00AA7CF1" w:rsidRDefault="00086067">
      <w:pPr>
        <w:rPr>
          <w:rFonts w:ascii="Calibri" w:hAnsi="Calibri" w:cs="Calibri"/>
          <w:i/>
          <w:iCs/>
        </w:rPr>
      </w:pPr>
    </w:p>
    <w:tbl>
      <w:tblPr>
        <w:tblStyle w:val="Tablaconcuadrcula"/>
        <w:tblW w:w="14034" w:type="dxa"/>
        <w:tblInd w:w="-14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90"/>
        <w:gridCol w:w="858"/>
        <w:gridCol w:w="562"/>
        <w:gridCol w:w="519"/>
        <w:gridCol w:w="907"/>
        <w:gridCol w:w="919"/>
        <w:gridCol w:w="830"/>
        <w:gridCol w:w="551"/>
        <w:gridCol w:w="519"/>
        <w:gridCol w:w="938"/>
        <w:gridCol w:w="966"/>
        <w:gridCol w:w="855"/>
        <w:gridCol w:w="555"/>
        <w:gridCol w:w="519"/>
        <w:gridCol w:w="948"/>
        <w:gridCol w:w="798"/>
      </w:tblGrid>
      <w:tr w:rsidR="00744592" w:rsidRPr="00AA7CF1" w14:paraId="5BDB3DBC" w14:textId="77777777" w:rsidTr="000B6540">
        <w:trPr>
          <w:gridBefore w:val="1"/>
          <w:wBefore w:w="2790" w:type="dxa"/>
          <w:trHeight w:val="248"/>
        </w:trPr>
        <w:tc>
          <w:tcPr>
            <w:tcW w:w="3765" w:type="dxa"/>
            <w:gridSpan w:val="5"/>
          </w:tcPr>
          <w:p w14:paraId="7BFC017F" w14:textId="77777777" w:rsidR="000C31E4" w:rsidRPr="00AA7CF1" w:rsidRDefault="000C31E4" w:rsidP="000C31E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aching experience with PWS</w:t>
            </w:r>
          </w:p>
        </w:tc>
        <w:tc>
          <w:tcPr>
            <w:tcW w:w="3804" w:type="dxa"/>
            <w:gridSpan w:val="5"/>
          </w:tcPr>
          <w:p w14:paraId="0DD25CA7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H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ving received training</w:t>
            </w:r>
          </w:p>
        </w:tc>
        <w:tc>
          <w:tcPr>
            <w:tcW w:w="3675" w:type="dxa"/>
            <w:gridSpan w:val="5"/>
          </w:tcPr>
          <w:p w14:paraId="5A391B5A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I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ntifying themselves as stutterers</w:t>
            </w:r>
          </w:p>
        </w:tc>
      </w:tr>
      <w:tr w:rsidR="000B6540" w:rsidRPr="00AA7CF1" w14:paraId="59F591A9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04DC40AC" w14:textId="77777777" w:rsidR="000C31E4" w:rsidRPr="00AA7CF1" w:rsidRDefault="000C31E4" w:rsidP="000C31E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8" w:type="dxa"/>
          </w:tcPr>
          <w:p w14:paraId="10A9C521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/U</w:t>
            </w:r>
          </w:p>
        </w:tc>
        <w:tc>
          <w:tcPr>
            <w:tcW w:w="562" w:type="dxa"/>
          </w:tcPr>
          <w:p w14:paraId="5BFC30C5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f</w:t>
            </w:r>
          </w:p>
        </w:tc>
        <w:tc>
          <w:tcPr>
            <w:tcW w:w="1426" w:type="dxa"/>
            <w:gridSpan w:val="2"/>
          </w:tcPr>
          <w:p w14:paraId="74E7CEBA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</w:t>
            </w:r>
            <w:r w:rsidR="00D96E3B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ean ran</w:t>
            </w:r>
            <w:r w:rsidR="000F567D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</w:p>
        </w:tc>
        <w:tc>
          <w:tcPr>
            <w:tcW w:w="919" w:type="dxa"/>
          </w:tcPr>
          <w:p w14:paraId="7BF2BB9D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830" w:type="dxa"/>
          </w:tcPr>
          <w:p w14:paraId="2A147497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/U</w:t>
            </w:r>
          </w:p>
        </w:tc>
        <w:tc>
          <w:tcPr>
            <w:tcW w:w="551" w:type="dxa"/>
          </w:tcPr>
          <w:p w14:paraId="6DC996C0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f</w:t>
            </w:r>
          </w:p>
        </w:tc>
        <w:tc>
          <w:tcPr>
            <w:tcW w:w="1457" w:type="dxa"/>
            <w:gridSpan w:val="2"/>
          </w:tcPr>
          <w:p w14:paraId="69A9320B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</w:t>
            </w:r>
            <w:r w:rsidR="00D96E3B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ean ran</w:t>
            </w:r>
            <w:r w:rsidR="000F567D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</w:p>
        </w:tc>
        <w:tc>
          <w:tcPr>
            <w:tcW w:w="966" w:type="dxa"/>
          </w:tcPr>
          <w:p w14:paraId="1AF1B839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855" w:type="dxa"/>
          </w:tcPr>
          <w:p w14:paraId="46352F95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/U</w:t>
            </w:r>
          </w:p>
        </w:tc>
        <w:tc>
          <w:tcPr>
            <w:tcW w:w="555" w:type="dxa"/>
          </w:tcPr>
          <w:p w14:paraId="016F4EE9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f</w:t>
            </w:r>
          </w:p>
        </w:tc>
        <w:tc>
          <w:tcPr>
            <w:tcW w:w="1467" w:type="dxa"/>
            <w:gridSpan w:val="2"/>
          </w:tcPr>
          <w:p w14:paraId="2632E3B6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</w:t>
            </w:r>
            <w:r w:rsidR="00D96E3B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mean ran</w:t>
            </w:r>
            <w:r w:rsidR="000F567D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</w:p>
        </w:tc>
        <w:tc>
          <w:tcPr>
            <w:tcW w:w="798" w:type="dxa"/>
          </w:tcPr>
          <w:p w14:paraId="09569743" w14:textId="77777777" w:rsidR="000C31E4" w:rsidRPr="00AA7CF1" w:rsidRDefault="000C31E4" w:rsidP="000C31E4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551B4A" w:rsidRPr="00AA7CF1" w14:paraId="56D44584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3CE1D7F3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Overall Stuttering Score (OSS)</w:t>
            </w:r>
          </w:p>
        </w:tc>
        <w:tc>
          <w:tcPr>
            <w:tcW w:w="858" w:type="dxa"/>
          </w:tcPr>
          <w:p w14:paraId="3F26557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.621</w:t>
            </w:r>
          </w:p>
        </w:tc>
        <w:tc>
          <w:tcPr>
            <w:tcW w:w="562" w:type="dxa"/>
          </w:tcPr>
          <w:p w14:paraId="3CA9044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3B15058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30821D0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.87</w:t>
            </w:r>
          </w:p>
        </w:tc>
        <w:tc>
          <w:tcPr>
            <w:tcW w:w="919" w:type="dxa"/>
          </w:tcPr>
          <w:p w14:paraId="0AA0819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0" w:type="dxa"/>
          </w:tcPr>
          <w:p w14:paraId="4A9854D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075</w:t>
            </w:r>
          </w:p>
        </w:tc>
        <w:tc>
          <w:tcPr>
            <w:tcW w:w="551" w:type="dxa"/>
          </w:tcPr>
          <w:p w14:paraId="50FBDE4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698A19C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720C1A5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.78</w:t>
            </w:r>
          </w:p>
        </w:tc>
        <w:tc>
          <w:tcPr>
            <w:tcW w:w="966" w:type="dxa"/>
          </w:tcPr>
          <w:p w14:paraId="555C8CFF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55" w:type="dxa"/>
          </w:tcPr>
          <w:p w14:paraId="5A99EE6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2.412</w:t>
            </w:r>
          </w:p>
        </w:tc>
        <w:tc>
          <w:tcPr>
            <w:tcW w:w="555" w:type="dxa"/>
          </w:tcPr>
          <w:p w14:paraId="5E5C92A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20720BD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523C4F4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.74</w:t>
            </w:r>
          </w:p>
        </w:tc>
        <w:tc>
          <w:tcPr>
            <w:tcW w:w="798" w:type="dxa"/>
          </w:tcPr>
          <w:p w14:paraId="6EB953E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17</w:t>
            </w:r>
          </w:p>
        </w:tc>
      </w:tr>
      <w:tr w:rsidR="000B6540" w:rsidRPr="00AA7CF1" w14:paraId="73299F27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287BC42D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8" w:type="dxa"/>
          </w:tcPr>
          <w:p w14:paraId="2F21C96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3E38C3E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22C0009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3AE4210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.99</w:t>
            </w:r>
          </w:p>
        </w:tc>
        <w:tc>
          <w:tcPr>
            <w:tcW w:w="919" w:type="dxa"/>
          </w:tcPr>
          <w:p w14:paraId="5CD4313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537191E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46F7333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1474BF3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5DD7781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.86</w:t>
            </w:r>
          </w:p>
        </w:tc>
        <w:tc>
          <w:tcPr>
            <w:tcW w:w="966" w:type="dxa"/>
          </w:tcPr>
          <w:p w14:paraId="2E26FA8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2865BD4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621BE58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63421D0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7A5F6D7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.82</w:t>
            </w:r>
          </w:p>
        </w:tc>
        <w:tc>
          <w:tcPr>
            <w:tcW w:w="798" w:type="dxa"/>
          </w:tcPr>
          <w:p w14:paraId="39F7D16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0B6540" w:rsidRPr="00AA7CF1" w14:paraId="7EA1CD63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1ECB9E98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Beliefs</w:t>
            </w:r>
          </w:p>
        </w:tc>
        <w:tc>
          <w:tcPr>
            <w:tcW w:w="858" w:type="dxa"/>
          </w:tcPr>
          <w:p w14:paraId="048FF7C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281.5</w:t>
            </w:r>
          </w:p>
        </w:tc>
        <w:tc>
          <w:tcPr>
            <w:tcW w:w="562" w:type="dxa"/>
          </w:tcPr>
          <w:p w14:paraId="2221368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6F34C8F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570E2D87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.91</w:t>
            </w:r>
          </w:p>
        </w:tc>
        <w:tc>
          <w:tcPr>
            <w:tcW w:w="919" w:type="dxa"/>
          </w:tcPr>
          <w:p w14:paraId="55F57BA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4</w:t>
            </w:r>
          </w:p>
        </w:tc>
        <w:tc>
          <w:tcPr>
            <w:tcW w:w="830" w:type="dxa"/>
          </w:tcPr>
          <w:p w14:paraId="459630F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88.5</w:t>
            </w:r>
          </w:p>
        </w:tc>
        <w:tc>
          <w:tcPr>
            <w:tcW w:w="551" w:type="dxa"/>
          </w:tcPr>
          <w:p w14:paraId="2DE1C93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49F0965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2DC3BE1A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1.44</w:t>
            </w:r>
          </w:p>
        </w:tc>
        <w:tc>
          <w:tcPr>
            <w:tcW w:w="966" w:type="dxa"/>
          </w:tcPr>
          <w:p w14:paraId="4960BE0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855" w:type="dxa"/>
          </w:tcPr>
          <w:p w14:paraId="1F667FB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17.5</w:t>
            </w:r>
          </w:p>
        </w:tc>
        <w:tc>
          <w:tcPr>
            <w:tcW w:w="555" w:type="dxa"/>
          </w:tcPr>
          <w:p w14:paraId="3A3F38C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2672BA5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1A642381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.87</w:t>
            </w:r>
          </w:p>
        </w:tc>
        <w:tc>
          <w:tcPr>
            <w:tcW w:w="798" w:type="dxa"/>
          </w:tcPr>
          <w:p w14:paraId="0EB2DBA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551B4A" w:rsidRPr="00AA7CF1" w14:paraId="32BFC3C8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20515DDB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8" w:type="dxa"/>
          </w:tcPr>
          <w:p w14:paraId="6C8A5D0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131F671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36C2313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52E73212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0.90</w:t>
            </w:r>
          </w:p>
        </w:tc>
        <w:tc>
          <w:tcPr>
            <w:tcW w:w="919" w:type="dxa"/>
          </w:tcPr>
          <w:p w14:paraId="0A78B8A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544FB50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10E0C4C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19E8F99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19BB77F6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0.25</w:t>
            </w:r>
          </w:p>
        </w:tc>
        <w:tc>
          <w:tcPr>
            <w:tcW w:w="966" w:type="dxa"/>
          </w:tcPr>
          <w:p w14:paraId="47F5E00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3E9F2C5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7B75560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5F733D5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6305F060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5.83</w:t>
            </w:r>
          </w:p>
        </w:tc>
        <w:tc>
          <w:tcPr>
            <w:tcW w:w="798" w:type="dxa"/>
          </w:tcPr>
          <w:p w14:paraId="75E379A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0B6540" w:rsidRPr="00AA7CF1" w14:paraId="2EC380DB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01C692B9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 xml:space="preserve"> 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aits/Personality</w:t>
            </w:r>
          </w:p>
        </w:tc>
        <w:tc>
          <w:tcPr>
            <w:tcW w:w="858" w:type="dxa"/>
          </w:tcPr>
          <w:p w14:paraId="39F7662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43</w:t>
            </w:r>
          </w:p>
        </w:tc>
        <w:tc>
          <w:tcPr>
            <w:tcW w:w="562" w:type="dxa"/>
          </w:tcPr>
          <w:p w14:paraId="6315A5D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50879C7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7D898080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.73</w:t>
            </w:r>
          </w:p>
        </w:tc>
        <w:tc>
          <w:tcPr>
            <w:tcW w:w="919" w:type="dxa"/>
          </w:tcPr>
          <w:p w14:paraId="1F13AC7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63</w:t>
            </w:r>
          </w:p>
        </w:tc>
        <w:tc>
          <w:tcPr>
            <w:tcW w:w="830" w:type="dxa"/>
          </w:tcPr>
          <w:p w14:paraId="50CBC50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449</w:t>
            </w:r>
          </w:p>
        </w:tc>
        <w:tc>
          <w:tcPr>
            <w:tcW w:w="551" w:type="dxa"/>
          </w:tcPr>
          <w:p w14:paraId="3452135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4BBD48E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37A36EC9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70</w:t>
            </w:r>
          </w:p>
        </w:tc>
        <w:tc>
          <w:tcPr>
            <w:tcW w:w="966" w:type="dxa"/>
          </w:tcPr>
          <w:p w14:paraId="13DDE1D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30</w:t>
            </w:r>
          </w:p>
        </w:tc>
        <w:tc>
          <w:tcPr>
            <w:tcW w:w="855" w:type="dxa"/>
          </w:tcPr>
          <w:p w14:paraId="422D161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74.5</w:t>
            </w:r>
          </w:p>
        </w:tc>
        <w:tc>
          <w:tcPr>
            <w:tcW w:w="555" w:type="dxa"/>
          </w:tcPr>
          <w:p w14:paraId="56B58AA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0D94429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0BCC721B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30</w:t>
            </w:r>
          </w:p>
        </w:tc>
        <w:tc>
          <w:tcPr>
            <w:tcW w:w="798" w:type="dxa"/>
          </w:tcPr>
          <w:p w14:paraId="3D422CF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0B6540" w:rsidRPr="00AA7CF1" w14:paraId="1030513D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1D3320D6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8" w:type="dxa"/>
          </w:tcPr>
          <w:p w14:paraId="4D7F6BF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2C5D9B6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1E1E980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16BA27F2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9.19</w:t>
            </w:r>
          </w:p>
        </w:tc>
        <w:tc>
          <w:tcPr>
            <w:tcW w:w="919" w:type="dxa"/>
          </w:tcPr>
          <w:p w14:paraId="7E9B309F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22A54F6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3AE4F89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7D228E1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31B17673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8.41</w:t>
            </w:r>
          </w:p>
        </w:tc>
        <w:tc>
          <w:tcPr>
            <w:tcW w:w="966" w:type="dxa"/>
          </w:tcPr>
          <w:p w14:paraId="0019E3E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7C48213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762F9CE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1BA2B0D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4B66219C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7.72</w:t>
            </w:r>
          </w:p>
        </w:tc>
        <w:tc>
          <w:tcPr>
            <w:tcW w:w="798" w:type="dxa"/>
          </w:tcPr>
          <w:p w14:paraId="282435C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51B4A" w:rsidRPr="00AA7CF1" w14:paraId="6CAF746C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28A9563F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Help From</w:t>
            </w:r>
          </w:p>
        </w:tc>
        <w:tc>
          <w:tcPr>
            <w:tcW w:w="858" w:type="dxa"/>
          </w:tcPr>
          <w:p w14:paraId="035E748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9</w:t>
            </w:r>
          </w:p>
        </w:tc>
        <w:tc>
          <w:tcPr>
            <w:tcW w:w="562" w:type="dxa"/>
          </w:tcPr>
          <w:p w14:paraId="59A7FC2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1C818A7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30A8A07D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64</w:t>
            </w:r>
          </w:p>
        </w:tc>
        <w:tc>
          <w:tcPr>
            <w:tcW w:w="919" w:type="dxa"/>
          </w:tcPr>
          <w:p w14:paraId="50219EE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1</w:t>
            </w:r>
          </w:p>
        </w:tc>
        <w:tc>
          <w:tcPr>
            <w:tcW w:w="830" w:type="dxa"/>
          </w:tcPr>
          <w:p w14:paraId="34DA907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83</w:t>
            </w:r>
          </w:p>
        </w:tc>
        <w:tc>
          <w:tcPr>
            <w:tcW w:w="551" w:type="dxa"/>
          </w:tcPr>
          <w:p w14:paraId="3FE4D8B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495A696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2C8B53FD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.51</w:t>
            </w:r>
          </w:p>
        </w:tc>
        <w:tc>
          <w:tcPr>
            <w:tcW w:w="966" w:type="dxa"/>
          </w:tcPr>
          <w:p w14:paraId="7821DF2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70</w:t>
            </w:r>
          </w:p>
        </w:tc>
        <w:tc>
          <w:tcPr>
            <w:tcW w:w="855" w:type="dxa"/>
          </w:tcPr>
          <w:p w14:paraId="467A0D7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45.5</w:t>
            </w:r>
          </w:p>
        </w:tc>
        <w:tc>
          <w:tcPr>
            <w:tcW w:w="555" w:type="dxa"/>
          </w:tcPr>
          <w:p w14:paraId="536380A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2B4B21C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7C5C3924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00</w:t>
            </w:r>
          </w:p>
        </w:tc>
        <w:tc>
          <w:tcPr>
            <w:tcW w:w="798" w:type="dxa"/>
          </w:tcPr>
          <w:p w14:paraId="7909167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7</w:t>
            </w:r>
          </w:p>
        </w:tc>
      </w:tr>
      <w:tr w:rsidR="000B6540" w:rsidRPr="00AA7CF1" w14:paraId="612176DB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22123F0F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8" w:type="dxa"/>
          </w:tcPr>
          <w:p w14:paraId="3109E49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63941D6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44398F8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6F43F8F8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7.28</w:t>
            </w:r>
          </w:p>
        </w:tc>
        <w:tc>
          <w:tcPr>
            <w:tcW w:w="919" w:type="dxa"/>
          </w:tcPr>
          <w:p w14:paraId="1DB3348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7EF2472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2FA07A8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3A89ABD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4E9146CB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.74</w:t>
            </w:r>
          </w:p>
        </w:tc>
        <w:tc>
          <w:tcPr>
            <w:tcW w:w="966" w:type="dxa"/>
          </w:tcPr>
          <w:p w14:paraId="3655B9B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11C3089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022C36B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753A9E2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64D2426B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5.61</w:t>
            </w:r>
          </w:p>
        </w:tc>
        <w:tc>
          <w:tcPr>
            <w:tcW w:w="798" w:type="dxa"/>
          </w:tcPr>
          <w:p w14:paraId="714AE43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B6540" w:rsidRPr="00AA7CF1" w14:paraId="5231BC7F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5BD992FD" w14:textId="77777777" w:rsidR="00744592" w:rsidRPr="00AA7CF1" w:rsidRDefault="00744592" w:rsidP="0074459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use</w:t>
            </w:r>
          </w:p>
        </w:tc>
        <w:tc>
          <w:tcPr>
            <w:tcW w:w="858" w:type="dxa"/>
          </w:tcPr>
          <w:p w14:paraId="44E8CF2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80.5</w:t>
            </w:r>
          </w:p>
        </w:tc>
        <w:tc>
          <w:tcPr>
            <w:tcW w:w="562" w:type="dxa"/>
          </w:tcPr>
          <w:p w14:paraId="3260ADF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41FEB48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63613433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1.14</w:t>
            </w:r>
          </w:p>
        </w:tc>
        <w:tc>
          <w:tcPr>
            <w:tcW w:w="919" w:type="dxa"/>
          </w:tcPr>
          <w:p w14:paraId="231C847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830" w:type="dxa"/>
          </w:tcPr>
          <w:p w14:paraId="181266F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70</w:t>
            </w:r>
          </w:p>
        </w:tc>
        <w:tc>
          <w:tcPr>
            <w:tcW w:w="551" w:type="dxa"/>
          </w:tcPr>
          <w:p w14:paraId="150562EF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0AB123B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48B33855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9.49</w:t>
            </w:r>
          </w:p>
        </w:tc>
        <w:tc>
          <w:tcPr>
            <w:tcW w:w="966" w:type="dxa"/>
          </w:tcPr>
          <w:p w14:paraId="1E84F87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10</w:t>
            </w:r>
          </w:p>
        </w:tc>
        <w:tc>
          <w:tcPr>
            <w:tcW w:w="855" w:type="dxa"/>
          </w:tcPr>
          <w:p w14:paraId="6E3C89B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1.5</w:t>
            </w:r>
          </w:p>
        </w:tc>
        <w:tc>
          <w:tcPr>
            <w:tcW w:w="555" w:type="dxa"/>
          </w:tcPr>
          <w:p w14:paraId="237B992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57AE5FA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579778C1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89</w:t>
            </w:r>
          </w:p>
        </w:tc>
        <w:tc>
          <w:tcPr>
            <w:tcW w:w="798" w:type="dxa"/>
          </w:tcPr>
          <w:p w14:paraId="6900791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79</w:t>
            </w:r>
          </w:p>
        </w:tc>
      </w:tr>
      <w:tr w:rsidR="00551B4A" w:rsidRPr="00AA7CF1" w14:paraId="4B0035D4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591931DF" w14:textId="77777777" w:rsidR="00744592" w:rsidRPr="00AA7CF1" w:rsidRDefault="00744592" w:rsidP="0074459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858" w:type="dxa"/>
          </w:tcPr>
          <w:p w14:paraId="369B1AC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775EBA7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0824BC0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044E2CFE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4.59</w:t>
            </w:r>
          </w:p>
        </w:tc>
        <w:tc>
          <w:tcPr>
            <w:tcW w:w="919" w:type="dxa"/>
          </w:tcPr>
          <w:p w14:paraId="4620B49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6FBCADB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346038E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6A744C2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0A99C079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7.31</w:t>
            </w:r>
          </w:p>
        </w:tc>
        <w:tc>
          <w:tcPr>
            <w:tcW w:w="966" w:type="dxa"/>
          </w:tcPr>
          <w:p w14:paraId="477988B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1C7DEAF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25AC829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661B9C4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4C47F297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1.83</w:t>
            </w:r>
          </w:p>
        </w:tc>
        <w:tc>
          <w:tcPr>
            <w:tcW w:w="798" w:type="dxa"/>
          </w:tcPr>
          <w:p w14:paraId="7F3262A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B6540" w:rsidRPr="00AA7CF1" w14:paraId="10921B01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621DDBA8" w14:textId="77777777" w:rsidR="00744592" w:rsidRPr="00AA7CF1" w:rsidRDefault="00744592" w:rsidP="0074459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Potential</w:t>
            </w:r>
          </w:p>
        </w:tc>
        <w:tc>
          <w:tcPr>
            <w:tcW w:w="858" w:type="dxa"/>
          </w:tcPr>
          <w:p w14:paraId="2E80AD7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39.5</w:t>
            </w:r>
          </w:p>
        </w:tc>
        <w:tc>
          <w:tcPr>
            <w:tcW w:w="562" w:type="dxa"/>
          </w:tcPr>
          <w:p w14:paraId="198BD4F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2475278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3D7A10D4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8.49</w:t>
            </w:r>
          </w:p>
        </w:tc>
        <w:tc>
          <w:tcPr>
            <w:tcW w:w="919" w:type="dxa"/>
          </w:tcPr>
          <w:p w14:paraId="0EE463F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9</w:t>
            </w:r>
          </w:p>
        </w:tc>
        <w:tc>
          <w:tcPr>
            <w:tcW w:w="830" w:type="dxa"/>
          </w:tcPr>
          <w:p w14:paraId="6ADCCBF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17</w:t>
            </w:r>
          </w:p>
        </w:tc>
        <w:tc>
          <w:tcPr>
            <w:tcW w:w="551" w:type="dxa"/>
          </w:tcPr>
          <w:p w14:paraId="338A4BA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5B86107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4132EFFD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35</w:t>
            </w:r>
          </w:p>
        </w:tc>
        <w:tc>
          <w:tcPr>
            <w:tcW w:w="966" w:type="dxa"/>
          </w:tcPr>
          <w:p w14:paraId="5A2D845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06</w:t>
            </w:r>
          </w:p>
        </w:tc>
        <w:tc>
          <w:tcPr>
            <w:tcW w:w="855" w:type="dxa"/>
          </w:tcPr>
          <w:p w14:paraId="1F39F53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27</w:t>
            </w:r>
          </w:p>
        </w:tc>
        <w:tc>
          <w:tcPr>
            <w:tcW w:w="555" w:type="dxa"/>
          </w:tcPr>
          <w:p w14:paraId="0D81E88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4BC21B7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70A4ACAC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08</w:t>
            </w:r>
          </w:p>
        </w:tc>
        <w:tc>
          <w:tcPr>
            <w:tcW w:w="798" w:type="dxa"/>
          </w:tcPr>
          <w:p w14:paraId="788139C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3</w:t>
            </w:r>
          </w:p>
        </w:tc>
      </w:tr>
      <w:tr w:rsidR="000B6540" w:rsidRPr="00AA7CF1" w14:paraId="3ED8A2D2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5022A026" w14:textId="77777777" w:rsidR="00744592" w:rsidRPr="00AA7CF1" w:rsidRDefault="00744592" w:rsidP="0074459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8" w:type="dxa"/>
          </w:tcPr>
          <w:p w14:paraId="5B66A0C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0B32DD5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3963284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2C0D106C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9.27</w:t>
            </w:r>
          </w:p>
        </w:tc>
        <w:tc>
          <w:tcPr>
            <w:tcW w:w="919" w:type="dxa"/>
          </w:tcPr>
          <w:p w14:paraId="0C3BD6E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6EB0235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764804F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43F33B1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652EC695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9.67</w:t>
            </w:r>
          </w:p>
        </w:tc>
        <w:tc>
          <w:tcPr>
            <w:tcW w:w="966" w:type="dxa"/>
          </w:tcPr>
          <w:p w14:paraId="4E852B2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65D6508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69DB926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278C209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45CBB413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3.56</w:t>
            </w:r>
          </w:p>
        </w:tc>
        <w:tc>
          <w:tcPr>
            <w:tcW w:w="798" w:type="dxa"/>
          </w:tcPr>
          <w:p w14:paraId="32C8079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51B4A" w:rsidRPr="00AA7CF1" w14:paraId="639C2908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17EB2024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Self-Reactions</w:t>
            </w:r>
          </w:p>
        </w:tc>
        <w:tc>
          <w:tcPr>
            <w:tcW w:w="858" w:type="dxa"/>
          </w:tcPr>
          <w:p w14:paraId="323CD45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4.430</w:t>
            </w:r>
          </w:p>
        </w:tc>
        <w:tc>
          <w:tcPr>
            <w:tcW w:w="562" w:type="dxa"/>
          </w:tcPr>
          <w:p w14:paraId="62AB614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63BFBFC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4E2E019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18</w:t>
            </w:r>
          </w:p>
        </w:tc>
        <w:tc>
          <w:tcPr>
            <w:tcW w:w="919" w:type="dxa"/>
          </w:tcPr>
          <w:p w14:paraId="56003A8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0" w:type="dxa"/>
          </w:tcPr>
          <w:p w14:paraId="61D20EC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5.304</w:t>
            </w:r>
          </w:p>
        </w:tc>
        <w:tc>
          <w:tcPr>
            <w:tcW w:w="551" w:type="dxa"/>
          </w:tcPr>
          <w:p w14:paraId="528CE76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0296BD8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6BF1ACB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62</w:t>
            </w:r>
          </w:p>
        </w:tc>
        <w:tc>
          <w:tcPr>
            <w:tcW w:w="966" w:type="dxa"/>
          </w:tcPr>
          <w:p w14:paraId="317C166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55" w:type="dxa"/>
          </w:tcPr>
          <w:p w14:paraId="0073DB5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.224</w:t>
            </w:r>
          </w:p>
        </w:tc>
        <w:tc>
          <w:tcPr>
            <w:tcW w:w="555" w:type="dxa"/>
          </w:tcPr>
          <w:p w14:paraId="77B33AE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31E6972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7641178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02</w:t>
            </w:r>
          </w:p>
        </w:tc>
        <w:tc>
          <w:tcPr>
            <w:tcW w:w="798" w:type="dxa"/>
          </w:tcPr>
          <w:p w14:paraId="3A30222F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22</w:t>
            </w:r>
          </w:p>
        </w:tc>
      </w:tr>
      <w:tr w:rsidR="000B6540" w:rsidRPr="00AA7CF1" w14:paraId="1D83D585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78DF0E71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8" w:type="dxa"/>
          </w:tcPr>
          <w:p w14:paraId="2039EC8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6933CB0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030109D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59E424D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.07</w:t>
            </w:r>
          </w:p>
        </w:tc>
        <w:tc>
          <w:tcPr>
            <w:tcW w:w="919" w:type="dxa"/>
          </w:tcPr>
          <w:p w14:paraId="2066703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14EB3D6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1FA063D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67227EB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31638C3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90</w:t>
            </w:r>
          </w:p>
        </w:tc>
        <w:tc>
          <w:tcPr>
            <w:tcW w:w="966" w:type="dxa"/>
          </w:tcPr>
          <w:p w14:paraId="5306149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2B51723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6E97CE7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50D8C2A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26B0AAF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.29</w:t>
            </w:r>
          </w:p>
        </w:tc>
        <w:tc>
          <w:tcPr>
            <w:tcW w:w="798" w:type="dxa"/>
          </w:tcPr>
          <w:p w14:paraId="629C340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B6540" w:rsidRPr="00AA7CF1" w14:paraId="69F834B8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65A309E9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Accommodating/Helping</w:t>
            </w:r>
          </w:p>
        </w:tc>
        <w:tc>
          <w:tcPr>
            <w:tcW w:w="858" w:type="dxa"/>
          </w:tcPr>
          <w:p w14:paraId="3AC00B2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652.5</w:t>
            </w:r>
          </w:p>
        </w:tc>
        <w:tc>
          <w:tcPr>
            <w:tcW w:w="562" w:type="dxa"/>
          </w:tcPr>
          <w:p w14:paraId="7477E8DF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372DA4D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6D192F8E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0.72</w:t>
            </w:r>
          </w:p>
        </w:tc>
        <w:tc>
          <w:tcPr>
            <w:tcW w:w="919" w:type="dxa"/>
          </w:tcPr>
          <w:p w14:paraId="7A4252E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830" w:type="dxa"/>
          </w:tcPr>
          <w:p w14:paraId="5D73F6C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77.5</w:t>
            </w:r>
          </w:p>
        </w:tc>
        <w:tc>
          <w:tcPr>
            <w:tcW w:w="551" w:type="dxa"/>
          </w:tcPr>
          <w:p w14:paraId="44CF48C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5F279FE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0E2E682B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6.39</w:t>
            </w:r>
          </w:p>
        </w:tc>
        <w:tc>
          <w:tcPr>
            <w:tcW w:w="966" w:type="dxa"/>
          </w:tcPr>
          <w:p w14:paraId="255EE7C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55" w:type="dxa"/>
          </w:tcPr>
          <w:p w14:paraId="44EE92F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9</w:t>
            </w:r>
          </w:p>
        </w:tc>
        <w:tc>
          <w:tcPr>
            <w:tcW w:w="555" w:type="dxa"/>
          </w:tcPr>
          <w:p w14:paraId="0F87CC4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67B426B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053D33EA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90</w:t>
            </w:r>
          </w:p>
        </w:tc>
        <w:tc>
          <w:tcPr>
            <w:tcW w:w="798" w:type="dxa"/>
          </w:tcPr>
          <w:p w14:paraId="17FD42C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88</w:t>
            </w:r>
          </w:p>
        </w:tc>
      </w:tr>
      <w:tr w:rsidR="00551B4A" w:rsidRPr="00AA7CF1" w14:paraId="2F060269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  <w:vAlign w:val="center"/>
          </w:tcPr>
          <w:p w14:paraId="720B61EA" w14:textId="77777777" w:rsidR="00744592" w:rsidRPr="00AA7CF1" w:rsidRDefault="00744592" w:rsidP="0074459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8" w:type="dxa"/>
          </w:tcPr>
          <w:p w14:paraId="39B83D8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6C1C3C2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123B95A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12E91597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5.48</w:t>
            </w:r>
          </w:p>
        </w:tc>
        <w:tc>
          <w:tcPr>
            <w:tcW w:w="919" w:type="dxa"/>
          </w:tcPr>
          <w:p w14:paraId="12EE073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509890A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07F1C97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61CB4EB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4F97DD48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8.56</w:t>
            </w:r>
          </w:p>
        </w:tc>
        <w:tc>
          <w:tcPr>
            <w:tcW w:w="966" w:type="dxa"/>
          </w:tcPr>
          <w:p w14:paraId="1010F757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75ED727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314CF90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70F950A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27975CAD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1.56</w:t>
            </w:r>
          </w:p>
        </w:tc>
        <w:tc>
          <w:tcPr>
            <w:tcW w:w="798" w:type="dxa"/>
          </w:tcPr>
          <w:p w14:paraId="74CB1C3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B6540" w:rsidRPr="00AA7CF1" w14:paraId="4F51B54F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14973204" w14:textId="77777777" w:rsidR="00744592" w:rsidRPr="00AA7CF1" w:rsidRDefault="00744592" w:rsidP="0074459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Social Distance/Sympathy</w:t>
            </w:r>
          </w:p>
        </w:tc>
        <w:tc>
          <w:tcPr>
            <w:tcW w:w="858" w:type="dxa"/>
          </w:tcPr>
          <w:p w14:paraId="07667BF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364.5</w:t>
            </w:r>
          </w:p>
        </w:tc>
        <w:tc>
          <w:tcPr>
            <w:tcW w:w="562" w:type="dxa"/>
          </w:tcPr>
          <w:p w14:paraId="01ADF17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09155A6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133A7BD7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.42</w:t>
            </w:r>
          </w:p>
        </w:tc>
        <w:tc>
          <w:tcPr>
            <w:tcW w:w="919" w:type="dxa"/>
          </w:tcPr>
          <w:p w14:paraId="45AD9DB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30</w:t>
            </w:r>
          </w:p>
        </w:tc>
        <w:tc>
          <w:tcPr>
            <w:tcW w:w="830" w:type="dxa"/>
          </w:tcPr>
          <w:p w14:paraId="3088766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42.5</w:t>
            </w:r>
          </w:p>
        </w:tc>
        <w:tc>
          <w:tcPr>
            <w:tcW w:w="551" w:type="dxa"/>
          </w:tcPr>
          <w:p w14:paraId="7E32DB0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000A842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2E7D6EF7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22</w:t>
            </w:r>
          </w:p>
        </w:tc>
        <w:tc>
          <w:tcPr>
            <w:tcW w:w="966" w:type="dxa"/>
          </w:tcPr>
          <w:p w14:paraId="1D16D18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94</w:t>
            </w:r>
          </w:p>
        </w:tc>
        <w:tc>
          <w:tcPr>
            <w:tcW w:w="855" w:type="dxa"/>
          </w:tcPr>
          <w:p w14:paraId="0F71CAD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58.5</w:t>
            </w:r>
          </w:p>
        </w:tc>
        <w:tc>
          <w:tcPr>
            <w:tcW w:w="555" w:type="dxa"/>
          </w:tcPr>
          <w:p w14:paraId="1B7F71E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0342401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1FA114D6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5.61</w:t>
            </w:r>
          </w:p>
        </w:tc>
        <w:tc>
          <w:tcPr>
            <w:tcW w:w="798" w:type="dxa"/>
          </w:tcPr>
          <w:p w14:paraId="01A919D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03</w:t>
            </w:r>
          </w:p>
        </w:tc>
      </w:tr>
      <w:tr w:rsidR="000B6540" w:rsidRPr="00AA7CF1" w14:paraId="0571FCD6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0CA56DDF" w14:textId="77777777" w:rsidR="00744592" w:rsidRPr="00AA7CF1" w:rsidRDefault="00744592" w:rsidP="0074459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8" w:type="dxa"/>
          </w:tcPr>
          <w:p w14:paraId="4174BE9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36C11BC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295432A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1E273C4F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1.92</w:t>
            </w:r>
          </w:p>
        </w:tc>
        <w:tc>
          <w:tcPr>
            <w:tcW w:w="919" w:type="dxa"/>
          </w:tcPr>
          <w:p w14:paraId="624152C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7F1273D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01F2D22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5B73F95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0B31E8D6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0.14</w:t>
            </w:r>
          </w:p>
        </w:tc>
        <w:tc>
          <w:tcPr>
            <w:tcW w:w="966" w:type="dxa"/>
          </w:tcPr>
          <w:p w14:paraId="14BE1CE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5C66B3F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6B13B8F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6EACB81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731E759C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2.61</w:t>
            </w:r>
          </w:p>
        </w:tc>
        <w:tc>
          <w:tcPr>
            <w:tcW w:w="798" w:type="dxa"/>
          </w:tcPr>
          <w:p w14:paraId="7292D13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51B4A" w:rsidRPr="00AA7CF1" w14:paraId="51AD519A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00FD51F9" w14:textId="77777777" w:rsidR="00744592" w:rsidRPr="00AA7CF1" w:rsidRDefault="00744592" w:rsidP="0074459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Knowledge/Experience</w:t>
            </w:r>
          </w:p>
        </w:tc>
        <w:tc>
          <w:tcPr>
            <w:tcW w:w="858" w:type="dxa"/>
          </w:tcPr>
          <w:p w14:paraId="113E61B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19</w:t>
            </w:r>
          </w:p>
        </w:tc>
        <w:tc>
          <w:tcPr>
            <w:tcW w:w="562" w:type="dxa"/>
          </w:tcPr>
          <w:p w14:paraId="2137CCC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74B6BF3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21D2CB42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0.27</w:t>
            </w:r>
          </w:p>
        </w:tc>
        <w:tc>
          <w:tcPr>
            <w:tcW w:w="919" w:type="dxa"/>
          </w:tcPr>
          <w:p w14:paraId="2ECC613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30" w:type="dxa"/>
          </w:tcPr>
          <w:p w14:paraId="71BB5F3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75</w:t>
            </w:r>
          </w:p>
        </w:tc>
        <w:tc>
          <w:tcPr>
            <w:tcW w:w="551" w:type="dxa"/>
          </w:tcPr>
          <w:p w14:paraId="3C3FA23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703EA92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2EEB9469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8.95</w:t>
            </w:r>
          </w:p>
        </w:tc>
        <w:tc>
          <w:tcPr>
            <w:tcW w:w="966" w:type="dxa"/>
          </w:tcPr>
          <w:p w14:paraId="1EA93AD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6</w:t>
            </w:r>
          </w:p>
        </w:tc>
        <w:tc>
          <w:tcPr>
            <w:tcW w:w="855" w:type="dxa"/>
          </w:tcPr>
          <w:p w14:paraId="5D42200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59</w:t>
            </w:r>
          </w:p>
        </w:tc>
        <w:tc>
          <w:tcPr>
            <w:tcW w:w="555" w:type="dxa"/>
          </w:tcPr>
          <w:p w14:paraId="4CD32D3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5C7A892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63ED2FEE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5.19</w:t>
            </w:r>
          </w:p>
        </w:tc>
        <w:tc>
          <w:tcPr>
            <w:tcW w:w="798" w:type="dxa"/>
          </w:tcPr>
          <w:p w14:paraId="1D549A3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26</w:t>
            </w:r>
          </w:p>
        </w:tc>
      </w:tr>
      <w:tr w:rsidR="000B6540" w:rsidRPr="00AA7CF1" w14:paraId="3FB9B7F9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01205312" w14:textId="77777777" w:rsidR="00744592" w:rsidRPr="00AA7CF1" w:rsidRDefault="00744592" w:rsidP="0074459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8" w:type="dxa"/>
          </w:tcPr>
          <w:p w14:paraId="501F900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65E49EF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0EB2D01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7CE67100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7.28</w:t>
            </w:r>
          </w:p>
        </w:tc>
        <w:tc>
          <w:tcPr>
            <w:tcW w:w="919" w:type="dxa"/>
          </w:tcPr>
          <w:p w14:paraId="2F89FAFF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5B6ED4FD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45EDCB4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4E9BFC5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512C937C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9.26</w:t>
            </w:r>
          </w:p>
        </w:tc>
        <w:tc>
          <w:tcPr>
            <w:tcW w:w="966" w:type="dxa"/>
          </w:tcPr>
          <w:p w14:paraId="3622DBE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725A2CC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08752A5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11E6D15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5EF96F69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3.78</w:t>
            </w:r>
          </w:p>
        </w:tc>
        <w:tc>
          <w:tcPr>
            <w:tcW w:w="798" w:type="dxa"/>
          </w:tcPr>
          <w:p w14:paraId="2233FE9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B6540" w:rsidRPr="00AA7CF1" w14:paraId="590C8CF4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52D3A73E" w14:textId="77777777" w:rsidR="00744592" w:rsidRPr="00AA7CF1" w:rsidRDefault="00744592" w:rsidP="0074459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nowledge Source</w:t>
            </w:r>
          </w:p>
        </w:tc>
        <w:tc>
          <w:tcPr>
            <w:tcW w:w="858" w:type="dxa"/>
          </w:tcPr>
          <w:p w14:paraId="1CC3E2E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01.5</w:t>
            </w:r>
          </w:p>
        </w:tc>
        <w:tc>
          <w:tcPr>
            <w:tcW w:w="562" w:type="dxa"/>
          </w:tcPr>
          <w:p w14:paraId="21E532B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70D6FB5B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07" w:type="dxa"/>
          </w:tcPr>
          <w:p w14:paraId="0275B558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8.65</w:t>
            </w:r>
          </w:p>
        </w:tc>
        <w:tc>
          <w:tcPr>
            <w:tcW w:w="919" w:type="dxa"/>
          </w:tcPr>
          <w:p w14:paraId="78BA9801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8</w:t>
            </w:r>
          </w:p>
        </w:tc>
        <w:tc>
          <w:tcPr>
            <w:tcW w:w="830" w:type="dxa"/>
          </w:tcPr>
          <w:p w14:paraId="2966508F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78.5</w:t>
            </w:r>
          </w:p>
        </w:tc>
        <w:tc>
          <w:tcPr>
            <w:tcW w:w="551" w:type="dxa"/>
          </w:tcPr>
          <w:p w14:paraId="552D419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443AD85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38" w:type="dxa"/>
          </w:tcPr>
          <w:p w14:paraId="208A2CD7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3.83</w:t>
            </w:r>
          </w:p>
        </w:tc>
        <w:tc>
          <w:tcPr>
            <w:tcW w:w="966" w:type="dxa"/>
          </w:tcPr>
          <w:p w14:paraId="6FE7068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855" w:type="dxa"/>
          </w:tcPr>
          <w:p w14:paraId="0CF23B6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82</w:t>
            </w:r>
          </w:p>
        </w:tc>
        <w:tc>
          <w:tcPr>
            <w:tcW w:w="555" w:type="dxa"/>
          </w:tcPr>
          <w:p w14:paraId="43DD36C8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8</w:t>
            </w:r>
          </w:p>
        </w:tc>
        <w:tc>
          <w:tcPr>
            <w:tcW w:w="519" w:type="dxa"/>
          </w:tcPr>
          <w:p w14:paraId="188B6D20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948" w:type="dxa"/>
          </w:tcPr>
          <w:p w14:paraId="37E62FA1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27</w:t>
            </w:r>
          </w:p>
        </w:tc>
        <w:tc>
          <w:tcPr>
            <w:tcW w:w="798" w:type="dxa"/>
          </w:tcPr>
          <w:p w14:paraId="14BE0683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6</w:t>
            </w:r>
          </w:p>
        </w:tc>
      </w:tr>
      <w:tr w:rsidR="00551B4A" w:rsidRPr="00AA7CF1" w14:paraId="274A502C" w14:textId="77777777" w:rsidTr="000B6540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790" w:type="dxa"/>
          </w:tcPr>
          <w:p w14:paraId="518863C7" w14:textId="77777777" w:rsidR="00744592" w:rsidRPr="00AA7CF1" w:rsidRDefault="00744592" w:rsidP="0074459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8" w:type="dxa"/>
          </w:tcPr>
          <w:p w14:paraId="78689BC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2" w:type="dxa"/>
          </w:tcPr>
          <w:p w14:paraId="602D6DB2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49D63349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07" w:type="dxa"/>
          </w:tcPr>
          <w:p w14:paraId="397A4765" w14:textId="77777777" w:rsidR="00744592" w:rsidRPr="00AA7CF1" w:rsidRDefault="009A71B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9.78</w:t>
            </w:r>
          </w:p>
        </w:tc>
        <w:tc>
          <w:tcPr>
            <w:tcW w:w="919" w:type="dxa"/>
          </w:tcPr>
          <w:p w14:paraId="2311B94C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30" w:type="dxa"/>
          </w:tcPr>
          <w:p w14:paraId="79FE56A6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1" w:type="dxa"/>
          </w:tcPr>
          <w:p w14:paraId="2D4F076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4BDCDACE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38" w:type="dxa"/>
          </w:tcPr>
          <w:p w14:paraId="72C2F47D" w14:textId="77777777" w:rsidR="00744592" w:rsidRPr="00AA7CF1" w:rsidRDefault="00D96E3B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7.84</w:t>
            </w:r>
          </w:p>
        </w:tc>
        <w:tc>
          <w:tcPr>
            <w:tcW w:w="966" w:type="dxa"/>
          </w:tcPr>
          <w:p w14:paraId="3C2A4F94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5" w:type="dxa"/>
          </w:tcPr>
          <w:p w14:paraId="3E3BB77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55" w:type="dxa"/>
          </w:tcPr>
          <w:p w14:paraId="13F9E36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19" w:type="dxa"/>
          </w:tcPr>
          <w:p w14:paraId="7496202A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8" w:type="dxa"/>
          </w:tcPr>
          <w:p w14:paraId="3E5CD01D" w14:textId="77777777" w:rsidR="00744592" w:rsidRPr="00AA7CF1" w:rsidRDefault="003A46A3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8.56</w:t>
            </w:r>
          </w:p>
        </w:tc>
        <w:tc>
          <w:tcPr>
            <w:tcW w:w="798" w:type="dxa"/>
          </w:tcPr>
          <w:p w14:paraId="09A8AEE5" w14:textId="77777777" w:rsidR="00744592" w:rsidRPr="00AA7CF1" w:rsidRDefault="00744592" w:rsidP="0074459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68F27EAD" w14:textId="77777777" w:rsidR="00086067" w:rsidRPr="00AA7CF1" w:rsidRDefault="00086067">
      <w:pPr>
        <w:rPr>
          <w:lang w:val="en-US"/>
        </w:rPr>
      </w:pPr>
    </w:p>
    <w:p w14:paraId="39F292C2" w14:textId="77777777" w:rsidR="00F91D76" w:rsidRPr="00AA7CF1" w:rsidRDefault="00F91D76">
      <w:pPr>
        <w:rPr>
          <w:lang w:val="en-US"/>
        </w:rPr>
      </w:pPr>
    </w:p>
    <w:p w14:paraId="29F4E323" w14:textId="77777777" w:rsidR="00B04CC2" w:rsidRPr="00AA7CF1" w:rsidRDefault="00B04CC2">
      <w:pPr>
        <w:rPr>
          <w:lang w:val="en-US"/>
        </w:rPr>
        <w:sectPr w:rsidR="00B04CC2" w:rsidRPr="00AA7CF1" w:rsidSect="00D426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BA7435" w14:textId="383FE2FD" w:rsidR="000B6540" w:rsidRPr="00AA7CF1" w:rsidRDefault="000B6540">
      <w:pPr>
        <w:rPr>
          <w:rFonts w:ascii="Calibri" w:hAnsi="Calibri" w:cs="Calibri"/>
          <w:i/>
          <w:iCs/>
          <w:lang w:val="en-US"/>
        </w:rPr>
      </w:pPr>
      <w:r w:rsidRPr="00AA7CF1">
        <w:rPr>
          <w:rFonts w:asciiTheme="minorHAnsi" w:hAnsiTheme="minorHAnsi" w:cstheme="minorHAnsi"/>
          <w:b/>
          <w:bCs/>
          <w:lang w:val="en-US"/>
        </w:rPr>
        <w:lastRenderedPageBreak/>
        <w:t>Supplement</w:t>
      </w:r>
      <w:r w:rsidR="00347071" w:rsidRPr="00AA7CF1">
        <w:rPr>
          <w:rFonts w:asciiTheme="minorHAnsi" w:hAnsiTheme="minorHAnsi" w:cstheme="minorHAnsi"/>
          <w:b/>
          <w:bCs/>
          <w:lang w:val="en-US"/>
        </w:rPr>
        <w:t>ary Table</w:t>
      </w:r>
      <w:r w:rsidRPr="00AA7CF1">
        <w:rPr>
          <w:rFonts w:asciiTheme="minorHAnsi" w:hAnsiTheme="minorHAnsi" w:cstheme="minorHAnsi"/>
          <w:b/>
          <w:bCs/>
          <w:lang w:val="en-US"/>
        </w:rPr>
        <w:t xml:space="preserve"> 4.</w:t>
      </w:r>
      <w:r w:rsidRPr="00AA7CF1">
        <w:rPr>
          <w:lang w:val="en-US"/>
        </w:rPr>
        <w:t xml:space="preserve"> </w:t>
      </w:r>
      <w:r w:rsidRPr="00AA7CF1">
        <w:rPr>
          <w:rFonts w:asciiTheme="minorHAnsi" w:hAnsiTheme="minorHAnsi" w:cstheme="minorHAnsi"/>
        </w:rPr>
        <w:t>Comparisons of Spanish teachers' attitudes towards stuttering according to</w:t>
      </w:r>
      <w:r w:rsidRPr="00AA7CF1">
        <w:rPr>
          <w:rFonts w:asciiTheme="minorHAnsi" w:hAnsiTheme="minorHAnsi" w:cstheme="minorHAnsi"/>
          <w:lang w:val="en-US"/>
        </w:rPr>
        <w:t xml:space="preserve"> </w:t>
      </w:r>
      <w:ins w:id="5" w:author="Autor">
        <w:r w:rsidR="000070B6" w:rsidRPr="00AA7CF1">
          <w:rPr>
            <w:rFonts w:ascii="Calibri" w:hAnsi="Calibri" w:cs="Calibri"/>
            <w:lang w:val="en-US"/>
          </w:rPr>
          <w:t>current</w:t>
        </w:r>
        <w:r w:rsidR="000070B6" w:rsidRPr="00AA7CF1">
          <w:rPr>
            <w:rFonts w:ascii="Calibri" w:hAnsi="Calibri" w:cs="Calibri"/>
          </w:rPr>
          <w:t xml:space="preserve"> teaching</w:t>
        </w:r>
        <w:r w:rsidR="000070B6" w:rsidRPr="00AA7CF1">
          <w:rPr>
            <w:rFonts w:ascii="Calibri" w:hAnsi="Calibri" w:cs="Calibri"/>
            <w:lang w:val="en-US"/>
          </w:rPr>
          <w:t xml:space="preserve"> role</w:t>
        </w:r>
      </w:ins>
      <w:del w:id="6" w:author="Autor">
        <w:r w:rsidR="000070B6" w:rsidRPr="00AA7CF1" w:rsidDel="000070B6">
          <w:rPr>
            <w:rFonts w:ascii="Calibri" w:eastAsia="Calibri" w:hAnsi="Calibri" w:cs="Calibri"/>
          </w:rPr>
          <w:delText>type of teaching/specialty</w:delText>
        </w:r>
      </w:del>
      <w:r w:rsidRPr="00AA7CF1">
        <w:rPr>
          <w:rFonts w:ascii="Calibri" w:hAnsi="Calibri" w:cs="Calibri"/>
          <w:lang w:val="en-US"/>
        </w:rPr>
        <w:t>.</w:t>
      </w:r>
    </w:p>
    <w:p w14:paraId="3608DB76" w14:textId="77777777" w:rsidR="001A67E7" w:rsidRPr="00AA7CF1" w:rsidRDefault="000B6540">
      <w:pPr>
        <w:rPr>
          <w:lang w:val="en-US"/>
        </w:rPr>
      </w:pPr>
      <w:r w:rsidRPr="00AA7CF1"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laconcuadrcula"/>
        <w:tblW w:w="10585" w:type="dxa"/>
        <w:tblInd w:w="-782" w:type="dxa"/>
        <w:tblLook w:val="04A0" w:firstRow="1" w:lastRow="0" w:firstColumn="1" w:lastColumn="0" w:noHBand="0" w:noVBand="1"/>
      </w:tblPr>
      <w:tblGrid>
        <w:gridCol w:w="2972"/>
        <w:gridCol w:w="851"/>
        <w:gridCol w:w="567"/>
        <w:gridCol w:w="2551"/>
        <w:gridCol w:w="851"/>
        <w:gridCol w:w="992"/>
        <w:gridCol w:w="1801"/>
      </w:tblGrid>
      <w:tr w:rsidR="005F0DF1" w:rsidRPr="00AA7CF1" w14:paraId="2FD291F2" w14:textId="77777777" w:rsidTr="00B04CC2">
        <w:tc>
          <w:tcPr>
            <w:tcW w:w="2972" w:type="dxa"/>
            <w:vAlign w:val="center"/>
          </w:tcPr>
          <w:p w14:paraId="0CD81F47" w14:textId="77777777" w:rsidR="005F0DF1" w:rsidRPr="00AA7CF1" w:rsidRDefault="005F0DF1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7613" w:type="dxa"/>
            <w:gridSpan w:val="6"/>
          </w:tcPr>
          <w:p w14:paraId="5A349F5D" w14:textId="2D6719CC" w:rsidR="005F0DF1" w:rsidRPr="005D00DD" w:rsidRDefault="00BA45FF" w:rsidP="00D763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rPrChange w:id="7" w:author="Autor">
                  <w:rPr>
                    <w:rFonts w:asciiTheme="minorHAnsi" w:hAnsiTheme="minorHAnsi" w:cstheme="minorHAnsi"/>
                    <w:b/>
                    <w:bCs/>
                    <w:color w:val="000000"/>
                    <w:sz w:val="22"/>
                    <w:szCs w:val="22"/>
                    <w:lang w:val="es-ES"/>
                  </w:rPr>
                </w:rPrChange>
              </w:rPr>
            </w:pPr>
            <w:ins w:id="8" w:author="Autor">
              <w:r w:rsidRPr="00AA7CF1">
                <w:rPr>
                  <w:rFonts w:asciiTheme="minorHAnsi" w:hAnsiTheme="minorHAnsi" w:cstheme="minorHAnsi"/>
                  <w:b/>
                  <w:bCs/>
                  <w:sz w:val="22"/>
                  <w:szCs w:val="22"/>
                </w:rPr>
                <w:t>Current teaching role</w:t>
              </w:r>
            </w:ins>
            <w:del w:id="9" w:author="Autor">
              <w:r w:rsidRPr="00AA7CF1" w:rsidDel="00BA45FF">
                <w:rPr>
                  <w:rFonts w:ascii="Calibri" w:eastAsia="Calibri" w:hAnsi="Calibri" w:cs="Calibri"/>
                  <w:b/>
                  <w:sz w:val="22"/>
                  <w:szCs w:val="22"/>
                </w:rPr>
                <w:delText>Type of teaching/specialty</w:delText>
              </w:r>
              <w:r w:rsidRPr="005D00DD" w:rsidDel="00BA45FF">
                <w:rPr>
                  <w:rFonts w:asciiTheme="minorHAnsi" w:hAnsiTheme="minorHAnsi" w:cstheme="minorHAnsi"/>
                  <w:b/>
                  <w:bCs/>
                  <w:sz w:val="22"/>
                  <w:szCs w:val="22"/>
                  <w:rPrChange w:id="10" w:author="Autor">
                    <w:rPr>
                      <w:rFonts w:asciiTheme="minorHAnsi" w:hAnsiTheme="minorHAnsi" w:cstheme="minorHAnsi"/>
                      <w:b/>
                      <w:bCs/>
                      <w:color w:val="EE0000"/>
                      <w:sz w:val="22"/>
                      <w:szCs w:val="22"/>
                      <w:lang w:val="es-ES"/>
                    </w:rPr>
                  </w:rPrChange>
                </w:rPr>
                <w:delText xml:space="preserve"> </w:delText>
              </w:r>
            </w:del>
          </w:p>
        </w:tc>
      </w:tr>
      <w:tr w:rsidR="00E53900" w:rsidRPr="00AA7CF1" w14:paraId="04405C47" w14:textId="77777777" w:rsidTr="00B04CC2">
        <w:tc>
          <w:tcPr>
            <w:tcW w:w="2972" w:type="dxa"/>
            <w:vAlign w:val="center"/>
          </w:tcPr>
          <w:p w14:paraId="3C35BE9E" w14:textId="77777777" w:rsidR="00E53900" w:rsidRPr="00AA7CF1" w:rsidRDefault="00E53900" w:rsidP="00D763E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1" w:type="dxa"/>
          </w:tcPr>
          <w:p w14:paraId="74DE74BC" w14:textId="77777777" w:rsidR="00E53900" w:rsidRPr="00AA7CF1" w:rsidRDefault="00E53900" w:rsidP="00D763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/H</w:t>
            </w:r>
          </w:p>
        </w:tc>
        <w:tc>
          <w:tcPr>
            <w:tcW w:w="567" w:type="dxa"/>
          </w:tcPr>
          <w:p w14:paraId="15313920" w14:textId="77777777" w:rsidR="00E53900" w:rsidRPr="00AA7CF1" w:rsidRDefault="00E53900" w:rsidP="00D763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f</w:t>
            </w:r>
          </w:p>
        </w:tc>
        <w:tc>
          <w:tcPr>
            <w:tcW w:w="3402" w:type="dxa"/>
            <w:gridSpan w:val="2"/>
          </w:tcPr>
          <w:p w14:paraId="1C693899" w14:textId="77777777" w:rsidR="00E53900" w:rsidRPr="00AA7CF1" w:rsidRDefault="00E53900" w:rsidP="00D763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/mean ran</w:t>
            </w:r>
            <w:r w:rsidR="000F567D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</w:t>
            </w:r>
          </w:p>
        </w:tc>
        <w:tc>
          <w:tcPr>
            <w:tcW w:w="992" w:type="dxa"/>
          </w:tcPr>
          <w:p w14:paraId="0BAD135C" w14:textId="77777777" w:rsidR="00E53900" w:rsidRPr="00AA7CF1" w:rsidRDefault="00E53900" w:rsidP="00E53900">
            <w:pPr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801" w:type="dxa"/>
          </w:tcPr>
          <w:p w14:paraId="09CC78BB" w14:textId="77777777" w:rsidR="00E53900" w:rsidRPr="00AA7CF1" w:rsidRDefault="00E53900" w:rsidP="00D763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t hoc results</w:t>
            </w:r>
          </w:p>
        </w:tc>
      </w:tr>
      <w:tr w:rsidR="00894A6C" w:rsidRPr="00AA7CF1" w14:paraId="1E94220A" w14:textId="77777777" w:rsidTr="00B04CC2">
        <w:tc>
          <w:tcPr>
            <w:tcW w:w="2972" w:type="dxa"/>
            <w:vAlign w:val="center"/>
          </w:tcPr>
          <w:p w14:paraId="3420C811" w14:textId="77777777" w:rsidR="00894A6C" w:rsidRPr="00AA7CF1" w:rsidRDefault="00894A6C" w:rsidP="00894A6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Overall Stuttering Score (OSS)</w:t>
            </w:r>
          </w:p>
        </w:tc>
        <w:tc>
          <w:tcPr>
            <w:tcW w:w="851" w:type="dxa"/>
          </w:tcPr>
          <w:p w14:paraId="68A7F776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818</w:t>
            </w:r>
          </w:p>
        </w:tc>
        <w:tc>
          <w:tcPr>
            <w:tcW w:w="567" w:type="dxa"/>
          </w:tcPr>
          <w:p w14:paraId="0ECD480E" w14:textId="77777777" w:rsidR="00894A6C" w:rsidRPr="00AA7CF1" w:rsidRDefault="00253C5A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745200EC" w14:textId="77777777" w:rsidR="00894A6C" w:rsidRPr="00AA7CF1" w:rsidRDefault="00894A6C" w:rsidP="00894A6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08FA54A6" w14:textId="77777777" w:rsidR="00894A6C" w:rsidRPr="00AA7CF1" w:rsidRDefault="00A016BD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.82</w:t>
            </w:r>
          </w:p>
        </w:tc>
        <w:tc>
          <w:tcPr>
            <w:tcW w:w="992" w:type="dxa"/>
          </w:tcPr>
          <w:p w14:paraId="068E21F9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801" w:type="dxa"/>
          </w:tcPr>
          <w:p w14:paraId="15BA13BE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="00FC0D15" w:rsidRPr="00AA7CF1">
              <w:rPr>
                <w:rFonts w:asciiTheme="minorHAnsi" w:hAnsiTheme="minorHAnsi" w:cstheme="minorHAnsi"/>
                <w:sz w:val="22"/>
                <w:szCs w:val="22"/>
              </w:rPr>
              <w:t>≠</w:t>
            </w:r>
            <w:r w:rsidR="00FC0D15" w:rsidRPr="00AA7CF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B (p = 0.038)</w:t>
            </w:r>
          </w:p>
        </w:tc>
      </w:tr>
      <w:tr w:rsidR="00894A6C" w:rsidRPr="00AA7CF1" w14:paraId="57852CB4" w14:textId="77777777" w:rsidTr="00B04CC2">
        <w:tc>
          <w:tcPr>
            <w:tcW w:w="2972" w:type="dxa"/>
            <w:vAlign w:val="center"/>
          </w:tcPr>
          <w:p w14:paraId="33EA8E15" w14:textId="77777777" w:rsidR="00894A6C" w:rsidRPr="00AA7CF1" w:rsidRDefault="00894A6C" w:rsidP="00894A6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1" w:type="dxa"/>
          </w:tcPr>
          <w:p w14:paraId="48599B2A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0A26470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60F3EFC8" w14:textId="77777777" w:rsidR="00894A6C" w:rsidRPr="00AA7CF1" w:rsidRDefault="00894A6C" w:rsidP="00894A6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0942B65C" w14:textId="77777777" w:rsidR="00894A6C" w:rsidRPr="00AA7CF1" w:rsidRDefault="00A016BD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0.86</w:t>
            </w:r>
          </w:p>
        </w:tc>
        <w:tc>
          <w:tcPr>
            <w:tcW w:w="992" w:type="dxa"/>
          </w:tcPr>
          <w:p w14:paraId="5F5A8DB5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2FFB51FD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="00FC0D15" w:rsidRPr="00AA7CF1">
              <w:rPr>
                <w:rFonts w:asciiTheme="minorHAnsi" w:hAnsiTheme="minorHAnsi" w:cstheme="minorHAnsi"/>
                <w:sz w:val="22"/>
                <w:szCs w:val="22"/>
              </w:rPr>
              <w:t>≠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 (p = 0.004)</w:t>
            </w:r>
          </w:p>
        </w:tc>
      </w:tr>
      <w:tr w:rsidR="00894A6C" w:rsidRPr="00AA7CF1" w14:paraId="6917F417" w14:textId="77777777" w:rsidTr="00B04CC2">
        <w:tc>
          <w:tcPr>
            <w:tcW w:w="2972" w:type="dxa"/>
            <w:vAlign w:val="center"/>
          </w:tcPr>
          <w:p w14:paraId="2B10CE68" w14:textId="77777777" w:rsidR="00894A6C" w:rsidRPr="00AA7CF1" w:rsidRDefault="00894A6C" w:rsidP="00894A6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1" w:type="dxa"/>
          </w:tcPr>
          <w:p w14:paraId="3ECB3D87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16044467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3CC0ED86" w14:textId="77777777" w:rsidR="00894A6C" w:rsidRPr="00AA7CF1" w:rsidRDefault="00894A6C" w:rsidP="00894A6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5064F9CE" w14:textId="77777777" w:rsidR="00894A6C" w:rsidRPr="00AA7CF1" w:rsidRDefault="00A016BD" w:rsidP="00894A6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.54</w:t>
            </w:r>
          </w:p>
        </w:tc>
        <w:tc>
          <w:tcPr>
            <w:tcW w:w="992" w:type="dxa"/>
          </w:tcPr>
          <w:p w14:paraId="4CD042A8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6C99F34E" w14:textId="77777777" w:rsidR="00894A6C" w:rsidRPr="00AA7CF1" w:rsidRDefault="00894A6C" w:rsidP="00894A6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 = C (p = 1</w:t>
            </w:r>
            <w:r w:rsidR="00F235DC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00)</w:t>
            </w:r>
          </w:p>
        </w:tc>
      </w:tr>
      <w:tr w:rsidR="006457EC" w:rsidRPr="00AA7CF1" w14:paraId="74EAE4D7" w14:textId="77777777" w:rsidTr="00B04CC2">
        <w:tc>
          <w:tcPr>
            <w:tcW w:w="2972" w:type="dxa"/>
            <w:vAlign w:val="center"/>
          </w:tcPr>
          <w:p w14:paraId="56FC00D4" w14:textId="77777777" w:rsidR="006457EC" w:rsidRPr="00AA7CF1" w:rsidRDefault="006457EC" w:rsidP="006457E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Beliefs</w:t>
            </w:r>
          </w:p>
        </w:tc>
        <w:tc>
          <w:tcPr>
            <w:tcW w:w="851" w:type="dxa"/>
          </w:tcPr>
          <w:p w14:paraId="1CB8A321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40</w:t>
            </w:r>
          </w:p>
        </w:tc>
        <w:tc>
          <w:tcPr>
            <w:tcW w:w="567" w:type="dxa"/>
          </w:tcPr>
          <w:p w14:paraId="7256E1DB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0A238998" w14:textId="77777777" w:rsidR="006457EC" w:rsidRPr="00AA7CF1" w:rsidRDefault="006457EC" w:rsidP="006457E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10624997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3.44</w:t>
            </w:r>
          </w:p>
        </w:tc>
        <w:tc>
          <w:tcPr>
            <w:tcW w:w="992" w:type="dxa"/>
          </w:tcPr>
          <w:p w14:paraId="25ADD044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1801" w:type="dxa"/>
          </w:tcPr>
          <w:p w14:paraId="181B9334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 = B (p = 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6457EC" w:rsidRPr="00AA7CF1" w14:paraId="5D8B1A75" w14:textId="77777777" w:rsidTr="00B04CC2">
        <w:tc>
          <w:tcPr>
            <w:tcW w:w="2972" w:type="dxa"/>
            <w:vAlign w:val="center"/>
          </w:tcPr>
          <w:p w14:paraId="7259F9B9" w14:textId="77777777" w:rsidR="006457EC" w:rsidRPr="00AA7CF1" w:rsidRDefault="006457EC" w:rsidP="006457E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1" w:type="dxa"/>
          </w:tcPr>
          <w:p w14:paraId="00CE2486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F5BD4F5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0105C8A0" w14:textId="77777777" w:rsidR="006457EC" w:rsidRPr="00AA7CF1" w:rsidRDefault="006457EC" w:rsidP="006457E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55EE4650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8.82</w:t>
            </w:r>
          </w:p>
        </w:tc>
        <w:tc>
          <w:tcPr>
            <w:tcW w:w="992" w:type="dxa"/>
          </w:tcPr>
          <w:p w14:paraId="310C6101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42F21E8F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 = C (p = 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6457EC" w:rsidRPr="00AA7CF1" w14:paraId="7D6B57A5" w14:textId="77777777" w:rsidTr="00B04CC2">
        <w:tc>
          <w:tcPr>
            <w:tcW w:w="2972" w:type="dxa"/>
            <w:vAlign w:val="center"/>
          </w:tcPr>
          <w:p w14:paraId="3C82D16C" w14:textId="77777777" w:rsidR="006457EC" w:rsidRPr="00AA7CF1" w:rsidRDefault="006457EC" w:rsidP="006457E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1" w:type="dxa"/>
          </w:tcPr>
          <w:p w14:paraId="01A8EAB0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48401C3B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5E87E969" w14:textId="77777777" w:rsidR="006457EC" w:rsidRPr="00AA7CF1" w:rsidRDefault="006457EC" w:rsidP="006457EC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1F124E9E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1.03</w:t>
            </w:r>
          </w:p>
        </w:tc>
        <w:tc>
          <w:tcPr>
            <w:tcW w:w="992" w:type="dxa"/>
          </w:tcPr>
          <w:p w14:paraId="1C5EC556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7AC54815" w14:textId="77777777" w:rsidR="006457EC" w:rsidRPr="00AA7CF1" w:rsidRDefault="006457EC" w:rsidP="006457E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 = C (p = 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0452C0" w:rsidRPr="00AA7CF1" w14:paraId="3AFD20E6" w14:textId="77777777" w:rsidTr="00B04CC2">
        <w:tc>
          <w:tcPr>
            <w:tcW w:w="2972" w:type="dxa"/>
            <w:vAlign w:val="center"/>
          </w:tcPr>
          <w:p w14:paraId="1A0E4543" w14:textId="77777777" w:rsidR="000452C0" w:rsidRPr="00AA7CF1" w:rsidRDefault="000452C0" w:rsidP="000452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 xml:space="preserve"> 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aits/Personality</w:t>
            </w:r>
          </w:p>
        </w:tc>
        <w:tc>
          <w:tcPr>
            <w:tcW w:w="851" w:type="dxa"/>
          </w:tcPr>
          <w:p w14:paraId="3083D99B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664</w:t>
            </w:r>
          </w:p>
        </w:tc>
        <w:tc>
          <w:tcPr>
            <w:tcW w:w="567" w:type="dxa"/>
          </w:tcPr>
          <w:p w14:paraId="4D3FE6F9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278CCC3B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5F83AAE1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90</w:t>
            </w:r>
          </w:p>
        </w:tc>
        <w:tc>
          <w:tcPr>
            <w:tcW w:w="992" w:type="dxa"/>
          </w:tcPr>
          <w:p w14:paraId="593F6376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7</w:t>
            </w:r>
          </w:p>
        </w:tc>
        <w:tc>
          <w:tcPr>
            <w:tcW w:w="1801" w:type="dxa"/>
          </w:tcPr>
          <w:p w14:paraId="6FD78B05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B (p = 1.000)</w:t>
            </w:r>
          </w:p>
        </w:tc>
      </w:tr>
      <w:tr w:rsidR="000452C0" w:rsidRPr="00AA7CF1" w14:paraId="416770D7" w14:textId="77777777" w:rsidTr="00B04CC2">
        <w:tc>
          <w:tcPr>
            <w:tcW w:w="2972" w:type="dxa"/>
            <w:vAlign w:val="center"/>
          </w:tcPr>
          <w:p w14:paraId="1BE3E88E" w14:textId="77777777" w:rsidR="000452C0" w:rsidRPr="00AA7CF1" w:rsidRDefault="000452C0" w:rsidP="000452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115D50A0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43EAD714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2349E2A6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6488BF9D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9.82</w:t>
            </w:r>
          </w:p>
        </w:tc>
        <w:tc>
          <w:tcPr>
            <w:tcW w:w="992" w:type="dxa"/>
          </w:tcPr>
          <w:p w14:paraId="6D2BC48C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432018E2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C (p = 1.000)</w:t>
            </w:r>
          </w:p>
        </w:tc>
      </w:tr>
      <w:tr w:rsidR="000452C0" w:rsidRPr="00AA7CF1" w14:paraId="182164E4" w14:textId="77777777" w:rsidTr="00B04CC2">
        <w:tc>
          <w:tcPr>
            <w:tcW w:w="2972" w:type="dxa"/>
            <w:vAlign w:val="center"/>
          </w:tcPr>
          <w:p w14:paraId="3860C0AC" w14:textId="77777777" w:rsidR="000452C0" w:rsidRPr="00AA7CF1" w:rsidRDefault="000452C0" w:rsidP="000452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1" w:type="dxa"/>
          </w:tcPr>
          <w:p w14:paraId="72CC54C8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23DD75BE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01FAC1E2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0BECB600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1.38</w:t>
            </w:r>
          </w:p>
        </w:tc>
        <w:tc>
          <w:tcPr>
            <w:tcW w:w="992" w:type="dxa"/>
          </w:tcPr>
          <w:p w14:paraId="130EC8A4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3933ED3F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 = C (p = 1.000)</w:t>
            </w:r>
          </w:p>
        </w:tc>
      </w:tr>
      <w:tr w:rsidR="00F51A8D" w:rsidRPr="00AA7CF1" w14:paraId="5B4D7CEE" w14:textId="77777777" w:rsidTr="00B04CC2">
        <w:tc>
          <w:tcPr>
            <w:tcW w:w="2972" w:type="dxa"/>
          </w:tcPr>
          <w:p w14:paraId="54283646" w14:textId="77777777" w:rsidR="00F51A8D" w:rsidRPr="00AA7CF1" w:rsidRDefault="00F51A8D" w:rsidP="00F51A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Help From</w:t>
            </w:r>
          </w:p>
        </w:tc>
        <w:tc>
          <w:tcPr>
            <w:tcW w:w="851" w:type="dxa"/>
          </w:tcPr>
          <w:p w14:paraId="25B70528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01</w:t>
            </w:r>
          </w:p>
        </w:tc>
        <w:tc>
          <w:tcPr>
            <w:tcW w:w="567" w:type="dxa"/>
          </w:tcPr>
          <w:p w14:paraId="794D8E51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2F59C1DF" w14:textId="77777777" w:rsidR="00F51A8D" w:rsidRPr="00AA7CF1" w:rsidRDefault="00F51A8D" w:rsidP="00F51A8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216F5903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4.86</w:t>
            </w:r>
          </w:p>
        </w:tc>
        <w:tc>
          <w:tcPr>
            <w:tcW w:w="992" w:type="dxa"/>
          </w:tcPr>
          <w:p w14:paraId="47B68921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22</w:t>
            </w:r>
          </w:p>
        </w:tc>
        <w:tc>
          <w:tcPr>
            <w:tcW w:w="1801" w:type="dxa"/>
          </w:tcPr>
          <w:p w14:paraId="40B783F1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 = B (p = 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51A8D" w:rsidRPr="00AA7CF1" w14:paraId="3A2C8A6C" w14:textId="77777777" w:rsidTr="00B04CC2">
        <w:tc>
          <w:tcPr>
            <w:tcW w:w="2972" w:type="dxa"/>
          </w:tcPr>
          <w:p w14:paraId="46BEA222" w14:textId="77777777" w:rsidR="00F51A8D" w:rsidRPr="00AA7CF1" w:rsidRDefault="00F51A8D" w:rsidP="00F51A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1A5ECCDE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41E6244F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350BC55D" w14:textId="77777777" w:rsidR="00F51A8D" w:rsidRPr="00AA7CF1" w:rsidRDefault="00F51A8D" w:rsidP="00F51A8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1F9F5262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5.86</w:t>
            </w:r>
          </w:p>
        </w:tc>
        <w:tc>
          <w:tcPr>
            <w:tcW w:w="992" w:type="dxa"/>
          </w:tcPr>
          <w:p w14:paraId="3E284C06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2AF95487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C (p = 0.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57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51A8D" w:rsidRPr="00AA7CF1" w14:paraId="5236FBFB" w14:textId="77777777" w:rsidTr="00B04CC2">
        <w:tc>
          <w:tcPr>
            <w:tcW w:w="2972" w:type="dxa"/>
          </w:tcPr>
          <w:p w14:paraId="59C720BB" w14:textId="77777777" w:rsidR="00F51A8D" w:rsidRPr="00AA7CF1" w:rsidRDefault="00F51A8D" w:rsidP="00F51A8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473F9B6C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6E3A50E1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4E3DAEFD" w14:textId="77777777" w:rsidR="00F51A8D" w:rsidRPr="00AA7CF1" w:rsidRDefault="00F51A8D" w:rsidP="00F51A8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2F6F0570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1.68</w:t>
            </w:r>
          </w:p>
        </w:tc>
        <w:tc>
          <w:tcPr>
            <w:tcW w:w="992" w:type="dxa"/>
          </w:tcPr>
          <w:p w14:paraId="5130783F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4B81EB91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 = C (p = 0.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6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51A8D" w:rsidRPr="00AA7CF1" w14:paraId="65F6B998" w14:textId="77777777" w:rsidTr="00B04CC2">
        <w:tc>
          <w:tcPr>
            <w:tcW w:w="2972" w:type="dxa"/>
          </w:tcPr>
          <w:p w14:paraId="226DB203" w14:textId="77777777" w:rsidR="00F51A8D" w:rsidRPr="00AA7CF1" w:rsidRDefault="00F51A8D" w:rsidP="00F51A8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use</w:t>
            </w:r>
          </w:p>
        </w:tc>
        <w:tc>
          <w:tcPr>
            <w:tcW w:w="851" w:type="dxa"/>
          </w:tcPr>
          <w:p w14:paraId="6552F128" w14:textId="77777777" w:rsidR="00F51A8D" w:rsidRPr="00AA7CF1" w:rsidRDefault="005670F2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cyan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689</w:t>
            </w:r>
          </w:p>
        </w:tc>
        <w:tc>
          <w:tcPr>
            <w:tcW w:w="567" w:type="dxa"/>
          </w:tcPr>
          <w:p w14:paraId="39FA8417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5AAA4A29" w14:textId="77777777" w:rsidR="00F51A8D" w:rsidRPr="00AA7CF1" w:rsidRDefault="00F51A8D" w:rsidP="00F51A8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51EBDEA3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1.66</w:t>
            </w:r>
          </w:p>
        </w:tc>
        <w:tc>
          <w:tcPr>
            <w:tcW w:w="992" w:type="dxa"/>
          </w:tcPr>
          <w:p w14:paraId="60C8E197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801" w:type="dxa"/>
          </w:tcPr>
          <w:p w14:paraId="1583378C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 = B (p = 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F51A8D" w:rsidRPr="00AA7CF1" w14:paraId="269DC536" w14:textId="77777777" w:rsidTr="00B04CC2">
        <w:tc>
          <w:tcPr>
            <w:tcW w:w="2972" w:type="dxa"/>
          </w:tcPr>
          <w:p w14:paraId="453ADDDA" w14:textId="77777777" w:rsidR="00F51A8D" w:rsidRPr="00AA7CF1" w:rsidRDefault="00F51A8D" w:rsidP="00F51A8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851" w:type="dxa"/>
          </w:tcPr>
          <w:p w14:paraId="7E5DC1AB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cyan"/>
                <w:lang w:val="en-US"/>
              </w:rPr>
            </w:pPr>
          </w:p>
        </w:tc>
        <w:tc>
          <w:tcPr>
            <w:tcW w:w="567" w:type="dxa"/>
          </w:tcPr>
          <w:p w14:paraId="6DDBB647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20ECB70F" w14:textId="77777777" w:rsidR="00F51A8D" w:rsidRPr="00AA7CF1" w:rsidRDefault="00F51A8D" w:rsidP="00F51A8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34377844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0.89</w:t>
            </w:r>
          </w:p>
        </w:tc>
        <w:tc>
          <w:tcPr>
            <w:tcW w:w="992" w:type="dxa"/>
          </w:tcPr>
          <w:p w14:paraId="4F0D9CEC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5849E9DE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="00FC0D15" w:rsidRPr="00AA7CF1">
              <w:rPr>
                <w:rFonts w:asciiTheme="minorHAnsi" w:hAnsiTheme="minorHAnsi" w:cstheme="minorHAnsi"/>
                <w:sz w:val="22"/>
                <w:szCs w:val="22"/>
              </w:rPr>
              <w:t>≠</w:t>
            </w:r>
            <w:r w:rsidR="00FC0D15" w:rsidRPr="00AA7CF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 xml:space="preserve">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 (p = 0.0</w:t>
            </w:r>
            <w:r w:rsidR="000452C0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7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F51A8D" w:rsidRPr="00AA7CF1" w14:paraId="1E01D364" w14:textId="77777777" w:rsidTr="00B04CC2">
        <w:tc>
          <w:tcPr>
            <w:tcW w:w="2972" w:type="dxa"/>
          </w:tcPr>
          <w:p w14:paraId="0DA3811C" w14:textId="77777777" w:rsidR="00F51A8D" w:rsidRPr="00AA7CF1" w:rsidRDefault="00F51A8D" w:rsidP="00F51A8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851" w:type="dxa"/>
          </w:tcPr>
          <w:p w14:paraId="549CD681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cyan"/>
                <w:lang w:val="en-US"/>
              </w:rPr>
            </w:pPr>
          </w:p>
        </w:tc>
        <w:tc>
          <w:tcPr>
            <w:tcW w:w="567" w:type="dxa"/>
          </w:tcPr>
          <w:p w14:paraId="1FDDE9B5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1F5B8C3D" w14:textId="77777777" w:rsidR="00F51A8D" w:rsidRPr="00AA7CF1" w:rsidRDefault="00F51A8D" w:rsidP="00F51A8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161FBE94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0.56</w:t>
            </w:r>
          </w:p>
        </w:tc>
        <w:tc>
          <w:tcPr>
            <w:tcW w:w="992" w:type="dxa"/>
          </w:tcPr>
          <w:p w14:paraId="5ADEF301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361D52E4" w14:textId="77777777" w:rsidR="00F51A8D" w:rsidRPr="00AA7CF1" w:rsidRDefault="00F51A8D" w:rsidP="00F51A8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 = C (p = 0.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6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0452C0" w:rsidRPr="00AA7CF1" w14:paraId="15ACFE51" w14:textId="77777777" w:rsidTr="00B04CC2">
        <w:tc>
          <w:tcPr>
            <w:tcW w:w="2972" w:type="dxa"/>
          </w:tcPr>
          <w:p w14:paraId="47175FA5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Potential</w:t>
            </w:r>
          </w:p>
        </w:tc>
        <w:tc>
          <w:tcPr>
            <w:tcW w:w="851" w:type="dxa"/>
          </w:tcPr>
          <w:p w14:paraId="66BD1F3F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567" w:type="dxa"/>
          </w:tcPr>
          <w:p w14:paraId="006499B8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2E69D58D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2D32546C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5.10</w:t>
            </w:r>
          </w:p>
        </w:tc>
        <w:tc>
          <w:tcPr>
            <w:tcW w:w="992" w:type="dxa"/>
          </w:tcPr>
          <w:p w14:paraId="7EDD7F0F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68</w:t>
            </w:r>
          </w:p>
        </w:tc>
        <w:tc>
          <w:tcPr>
            <w:tcW w:w="1801" w:type="dxa"/>
          </w:tcPr>
          <w:p w14:paraId="12605BC3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B (p = 1.000)</w:t>
            </w:r>
          </w:p>
        </w:tc>
      </w:tr>
      <w:tr w:rsidR="000452C0" w:rsidRPr="00AA7CF1" w14:paraId="008E1248" w14:textId="77777777" w:rsidTr="00B04CC2">
        <w:tc>
          <w:tcPr>
            <w:tcW w:w="2972" w:type="dxa"/>
          </w:tcPr>
          <w:p w14:paraId="28A51EED" w14:textId="77777777" w:rsidR="000452C0" w:rsidRPr="00AA7CF1" w:rsidRDefault="000452C0" w:rsidP="000452C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61A03819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5A94F44B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1F6CB997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29188F41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7.93</w:t>
            </w:r>
          </w:p>
        </w:tc>
        <w:tc>
          <w:tcPr>
            <w:tcW w:w="992" w:type="dxa"/>
          </w:tcPr>
          <w:p w14:paraId="2E3C6956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5EA1CEF9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C (p = 1.000)</w:t>
            </w:r>
          </w:p>
        </w:tc>
      </w:tr>
      <w:tr w:rsidR="000452C0" w:rsidRPr="00AA7CF1" w14:paraId="02404022" w14:textId="77777777" w:rsidTr="00B04CC2">
        <w:tc>
          <w:tcPr>
            <w:tcW w:w="2972" w:type="dxa"/>
          </w:tcPr>
          <w:p w14:paraId="6560163E" w14:textId="77777777" w:rsidR="000452C0" w:rsidRPr="00AA7CF1" w:rsidRDefault="000452C0" w:rsidP="000452C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32422A4F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2F5DD937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3E62D584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70A60E2E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8.18</w:t>
            </w:r>
          </w:p>
        </w:tc>
        <w:tc>
          <w:tcPr>
            <w:tcW w:w="992" w:type="dxa"/>
          </w:tcPr>
          <w:p w14:paraId="2D7AE3C3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5E807CCA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 = C (p = 1.000)</w:t>
            </w:r>
          </w:p>
        </w:tc>
      </w:tr>
      <w:tr w:rsidR="00A016BD" w:rsidRPr="00AA7CF1" w14:paraId="12F6078D" w14:textId="77777777" w:rsidTr="00B04CC2">
        <w:tc>
          <w:tcPr>
            <w:tcW w:w="2972" w:type="dxa"/>
            <w:vAlign w:val="center"/>
          </w:tcPr>
          <w:p w14:paraId="75E8F74B" w14:textId="77777777" w:rsidR="00A016BD" w:rsidRPr="00AA7CF1" w:rsidRDefault="00A016BD" w:rsidP="00A016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Self-Reactions</w:t>
            </w:r>
          </w:p>
        </w:tc>
        <w:tc>
          <w:tcPr>
            <w:tcW w:w="851" w:type="dxa"/>
          </w:tcPr>
          <w:p w14:paraId="0563F921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623</w:t>
            </w:r>
          </w:p>
        </w:tc>
        <w:tc>
          <w:tcPr>
            <w:tcW w:w="567" w:type="dxa"/>
          </w:tcPr>
          <w:p w14:paraId="67591B5C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607B9759" w14:textId="77777777" w:rsidR="00A016BD" w:rsidRPr="00AA7CF1" w:rsidRDefault="00A016BD" w:rsidP="00A016B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006A2600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11</w:t>
            </w:r>
          </w:p>
        </w:tc>
        <w:tc>
          <w:tcPr>
            <w:tcW w:w="992" w:type="dxa"/>
          </w:tcPr>
          <w:p w14:paraId="03407A5D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801" w:type="dxa"/>
          </w:tcPr>
          <w:p w14:paraId="5BA2E347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≠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B (p = 0.012)</w:t>
            </w:r>
          </w:p>
        </w:tc>
      </w:tr>
      <w:tr w:rsidR="00A016BD" w:rsidRPr="00AA7CF1" w14:paraId="516020FB" w14:textId="77777777" w:rsidTr="00B04CC2">
        <w:tc>
          <w:tcPr>
            <w:tcW w:w="2972" w:type="dxa"/>
            <w:vAlign w:val="center"/>
          </w:tcPr>
          <w:p w14:paraId="038C74E8" w14:textId="77777777" w:rsidR="00A016BD" w:rsidRPr="00AA7CF1" w:rsidRDefault="00A016BD" w:rsidP="00A016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1" w:type="dxa"/>
          </w:tcPr>
          <w:p w14:paraId="3E6DA31A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0F16E67A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7C949B7A" w14:textId="77777777" w:rsidR="00A016BD" w:rsidRPr="00AA7CF1" w:rsidRDefault="00A016BD" w:rsidP="00A016B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6C1D8A42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37</w:t>
            </w:r>
          </w:p>
        </w:tc>
        <w:tc>
          <w:tcPr>
            <w:tcW w:w="992" w:type="dxa"/>
          </w:tcPr>
          <w:p w14:paraId="444DF864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7E3EFC40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≠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 xml:space="preserve">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 (p = 0.002)</w:t>
            </w:r>
          </w:p>
        </w:tc>
      </w:tr>
      <w:tr w:rsidR="00A016BD" w:rsidRPr="00AA7CF1" w14:paraId="09FA7A79" w14:textId="77777777" w:rsidTr="00B04CC2">
        <w:tc>
          <w:tcPr>
            <w:tcW w:w="2972" w:type="dxa"/>
            <w:vAlign w:val="center"/>
          </w:tcPr>
          <w:p w14:paraId="6FDE0F3A" w14:textId="77777777" w:rsidR="00A016BD" w:rsidRPr="00AA7CF1" w:rsidRDefault="00A016BD" w:rsidP="00A016B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851" w:type="dxa"/>
          </w:tcPr>
          <w:p w14:paraId="34FB204D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21130A1C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7277895E" w14:textId="77777777" w:rsidR="00A016BD" w:rsidRPr="00AA7CF1" w:rsidRDefault="00A016BD" w:rsidP="00A016B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6EDDDA00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.98</w:t>
            </w:r>
          </w:p>
        </w:tc>
        <w:tc>
          <w:tcPr>
            <w:tcW w:w="992" w:type="dxa"/>
          </w:tcPr>
          <w:p w14:paraId="50011FC5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562CA673" w14:textId="77777777" w:rsidR="00A016BD" w:rsidRPr="00AA7CF1" w:rsidRDefault="00A016BD" w:rsidP="00A016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 = C (p = 1.000)</w:t>
            </w:r>
          </w:p>
        </w:tc>
      </w:tr>
      <w:tr w:rsidR="005670F2" w:rsidRPr="00AA7CF1" w14:paraId="3172ED05" w14:textId="77777777" w:rsidTr="00B04CC2">
        <w:tc>
          <w:tcPr>
            <w:tcW w:w="2972" w:type="dxa"/>
            <w:vAlign w:val="center"/>
          </w:tcPr>
          <w:p w14:paraId="69392EA0" w14:textId="77777777" w:rsidR="005670F2" w:rsidRPr="00AA7CF1" w:rsidRDefault="005670F2" w:rsidP="005670F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 Accommodating/Helping</w:t>
            </w:r>
          </w:p>
        </w:tc>
        <w:tc>
          <w:tcPr>
            <w:tcW w:w="851" w:type="dxa"/>
          </w:tcPr>
          <w:p w14:paraId="51BE9294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445</w:t>
            </w:r>
          </w:p>
        </w:tc>
        <w:tc>
          <w:tcPr>
            <w:tcW w:w="567" w:type="dxa"/>
          </w:tcPr>
          <w:p w14:paraId="170A2B88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7C34CC3B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108BECBF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0.30</w:t>
            </w:r>
          </w:p>
        </w:tc>
        <w:tc>
          <w:tcPr>
            <w:tcW w:w="992" w:type="dxa"/>
          </w:tcPr>
          <w:p w14:paraId="630611DC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801" w:type="dxa"/>
          </w:tcPr>
          <w:p w14:paraId="7AE800C8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B (p = 0.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3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5670F2" w:rsidRPr="00AA7CF1" w14:paraId="7D7BA6F6" w14:textId="77777777" w:rsidTr="00B04CC2">
        <w:tc>
          <w:tcPr>
            <w:tcW w:w="2972" w:type="dxa"/>
            <w:vAlign w:val="center"/>
          </w:tcPr>
          <w:p w14:paraId="20FBB61B" w14:textId="77777777" w:rsidR="005670F2" w:rsidRPr="00AA7CF1" w:rsidRDefault="005670F2" w:rsidP="005670F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7385E2C0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258E1BF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56D96248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6C9C54C5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8.79</w:t>
            </w:r>
          </w:p>
        </w:tc>
        <w:tc>
          <w:tcPr>
            <w:tcW w:w="992" w:type="dxa"/>
          </w:tcPr>
          <w:p w14:paraId="446D09FE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26253C01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="00FC0D15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≠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 (p = 0.00</w:t>
            </w:r>
            <w:r w:rsidR="000452C0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5670F2" w:rsidRPr="00AA7CF1" w14:paraId="228D838B" w14:textId="77777777" w:rsidTr="00B04CC2">
        <w:tc>
          <w:tcPr>
            <w:tcW w:w="2972" w:type="dxa"/>
            <w:vAlign w:val="center"/>
          </w:tcPr>
          <w:p w14:paraId="0BC118D7" w14:textId="77777777" w:rsidR="005670F2" w:rsidRPr="00AA7CF1" w:rsidRDefault="005670F2" w:rsidP="005670F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09E2B21F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58D803B6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72133CA6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670A9CD8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3.26</w:t>
            </w:r>
          </w:p>
        </w:tc>
        <w:tc>
          <w:tcPr>
            <w:tcW w:w="992" w:type="dxa"/>
          </w:tcPr>
          <w:p w14:paraId="1D300414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56194589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 = C (p = 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0452C0" w:rsidRPr="00AA7CF1" w14:paraId="3FF256FE" w14:textId="77777777" w:rsidTr="00B04CC2">
        <w:tc>
          <w:tcPr>
            <w:tcW w:w="2972" w:type="dxa"/>
          </w:tcPr>
          <w:p w14:paraId="29FC3F1E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Social Distance/Sympathy</w:t>
            </w:r>
          </w:p>
        </w:tc>
        <w:tc>
          <w:tcPr>
            <w:tcW w:w="851" w:type="dxa"/>
          </w:tcPr>
          <w:p w14:paraId="4D0E30A6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5</w:t>
            </w:r>
          </w:p>
        </w:tc>
        <w:tc>
          <w:tcPr>
            <w:tcW w:w="567" w:type="dxa"/>
          </w:tcPr>
          <w:p w14:paraId="346D2679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5A69C573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26C8B049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5.91</w:t>
            </w:r>
          </w:p>
        </w:tc>
        <w:tc>
          <w:tcPr>
            <w:tcW w:w="992" w:type="dxa"/>
          </w:tcPr>
          <w:p w14:paraId="7C1F9C62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57</w:t>
            </w:r>
          </w:p>
        </w:tc>
        <w:tc>
          <w:tcPr>
            <w:tcW w:w="1801" w:type="dxa"/>
          </w:tcPr>
          <w:p w14:paraId="63BF60D2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B (p = 1.000)</w:t>
            </w:r>
          </w:p>
        </w:tc>
      </w:tr>
      <w:tr w:rsidR="000452C0" w:rsidRPr="00AA7CF1" w14:paraId="15067AE0" w14:textId="77777777" w:rsidTr="00B04CC2">
        <w:tc>
          <w:tcPr>
            <w:tcW w:w="2972" w:type="dxa"/>
          </w:tcPr>
          <w:p w14:paraId="4F002E08" w14:textId="77777777" w:rsidR="000452C0" w:rsidRPr="00AA7CF1" w:rsidRDefault="000452C0" w:rsidP="000452C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54F2C7FD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00EF2203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70F86C2F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055B2F88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2.50</w:t>
            </w:r>
          </w:p>
        </w:tc>
        <w:tc>
          <w:tcPr>
            <w:tcW w:w="992" w:type="dxa"/>
          </w:tcPr>
          <w:p w14:paraId="163B1501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73A17B5C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C (p = 1.000)</w:t>
            </w:r>
          </w:p>
        </w:tc>
      </w:tr>
      <w:tr w:rsidR="000452C0" w:rsidRPr="00AA7CF1" w14:paraId="12763BE9" w14:textId="77777777" w:rsidTr="00B04CC2">
        <w:tc>
          <w:tcPr>
            <w:tcW w:w="2972" w:type="dxa"/>
          </w:tcPr>
          <w:p w14:paraId="34A49FFE" w14:textId="77777777" w:rsidR="000452C0" w:rsidRPr="00AA7CF1" w:rsidRDefault="000452C0" w:rsidP="000452C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2A9AAB17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0AA266B4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134AB699" w14:textId="77777777" w:rsidR="000452C0" w:rsidRPr="00AA7CF1" w:rsidRDefault="000452C0" w:rsidP="000452C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344BCFB1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0.88</w:t>
            </w:r>
          </w:p>
        </w:tc>
        <w:tc>
          <w:tcPr>
            <w:tcW w:w="992" w:type="dxa"/>
          </w:tcPr>
          <w:p w14:paraId="5B6B9769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499C7661" w14:textId="77777777" w:rsidR="000452C0" w:rsidRPr="00AA7CF1" w:rsidRDefault="000452C0" w:rsidP="000452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 = C (p = 1.000)</w:t>
            </w:r>
          </w:p>
        </w:tc>
      </w:tr>
      <w:tr w:rsidR="005670F2" w:rsidRPr="00AA7CF1" w14:paraId="4C3CA1F4" w14:textId="77777777" w:rsidTr="00B04CC2">
        <w:tc>
          <w:tcPr>
            <w:tcW w:w="2972" w:type="dxa"/>
          </w:tcPr>
          <w:p w14:paraId="5CE516DC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 Knowledge/Experience</w:t>
            </w:r>
          </w:p>
        </w:tc>
        <w:tc>
          <w:tcPr>
            <w:tcW w:w="851" w:type="dxa"/>
          </w:tcPr>
          <w:p w14:paraId="5BAADF1F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432</w:t>
            </w:r>
          </w:p>
        </w:tc>
        <w:tc>
          <w:tcPr>
            <w:tcW w:w="567" w:type="dxa"/>
          </w:tcPr>
          <w:p w14:paraId="453E8300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0A346F92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18A8DBFB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1.83</w:t>
            </w:r>
          </w:p>
        </w:tc>
        <w:tc>
          <w:tcPr>
            <w:tcW w:w="992" w:type="dxa"/>
          </w:tcPr>
          <w:p w14:paraId="210BD88B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1801" w:type="dxa"/>
          </w:tcPr>
          <w:p w14:paraId="5E7F145A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B (p = 0.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09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5670F2" w:rsidRPr="00AA7CF1" w14:paraId="3F196A92" w14:textId="77777777" w:rsidTr="00B04CC2">
        <w:tc>
          <w:tcPr>
            <w:tcW w:w="2972" w:type="dxa"/>
          </w:tcPr>
          <w:p w14:paraId="4D1DDEA3" w14:textId="77777777" w:rsidR="005670F2" w:rsidRPr="00AA7CF1" w:rsidRDefault="005670F2" w:rsidP="005670F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0DF2FA9F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3D854C5A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3DCEE114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449D8193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4.64</w:t>
            </w:r>
          </w:p>
        </w:tc>
        <w:tc>
          <w:tcPr>
            <w:tcW w:w="992" w:type="dxa"/>
          </w:tcPr>
          <w:p w14:paraId="6980BEEA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0B290109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= C (p = 0.0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5670F2" w:rsidRPr="00AA7CF1" w14:paraId="38E7D475" w14:textId="77777777" w:rsidTr="00B04CC2">
        <w:tc>
          <w:tcPr>
            <w:tcW w:w="2972" w:type="dxa"/>
          </w:tcPr>
          <w:p w14:paraId="4D1A34A3" w14:textId="77777777" w:rsidR="005670F2" w:rsidRPr="00AA7CF1" w:rsidRDefault="005670F2" w:rsidP="005670F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016223A4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2CFDF690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25E8BDB2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6CC20A4C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0.53</w:t>
            </w:r>
          </w:p>
        </w:tc>
        <w:tc>
          <w:tcPr>
            <w:tcW w:w="992" w:type="dxa"/>
          </w:tcPr>
          <w:p w14:paraId="6B1209BE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2E0CB77C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 = C (p = </w:t>
            </w:r>
            <w:r w:rsidR="000452C0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5670F2" w:rsidRPr="00AA7CF1" w14:paraId="642D2CAD" w14:textId="77777777" w:rsidTr="00B04CC2">
        <w:tc>
          <w:tcPr>
            <w:tcW w:w="2972" w:type="dxa"/>
          </w:tcPr>
          <w:p w14:paraId="30CE6020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nowledge Source</w:t>
            </w:r>
          </w:p>
        </w:tc>
        <w:tc>
          <w:tcPr>
            <w:tcW w:w="851" w:type="dxa"/>
          </w:tcPr>
          <w:p w14:paraId="784A7A5F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190</w:t>
            </w:r>
          </w:p>
        </w:tc>
        <w:tc>
          <w:tcPr>
            <w:tcW w:w="567" w:type="dxa"/>
          </w:tcPr>
          <w:p w14:paraId="5C458B0B" w14:textId="77777777" w:rsidR="005670F2" w:rsidRPr="00AA7CF1" w:rsidRDefault="009F1DC9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551" w:type="dxa"/>
          </w:tcPr>
          <w:p w14:paraId="72F3FAA3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. Other type</w:t>
            </w:r>
          </w:p>
        </w:tc>
        <w:tc>
          <w:tcPr>
            <w:tcW w:w="851" w:type="dxa"/>
          </w:tcPr>
          <w:p w14:paraId="14E330A9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7.71</w:t>
            </w:r>
          </w:p>
        </w:tc>
        <w:tc>
          <w:tcPr>
            <w:tcW w:w="992" w:type="dxa"/>
          </w:tcPr>
          <w:p w14:paraId="6ACE772B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801" w:type="dxa"/>
          </w:tcPr>
          <w:p w14:paraId="0DBE9A2B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="00FC0D15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≠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B (p = 0.001)</w:t>
            </w:r>
          </w:p>
        </w:tc>
      </w:tr>
      <w:tr w:rsidR="005670F2" w:rsidRPr="00AA7CF1" w14:paraId="74633932" w14:textId="77777777" w:rsidTr="00B04CC2">
        <w:tc>
          <w:tcPr>
            <w:tcW w:w="2972" w:type="dxa"/>
          </w:tcPr>
          <w:p w14:paraId="3417C682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F274504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08F717C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4A018361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. G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uidance counselor</w:t>
            </w:r>
          </w:p>
        </w:tc>
        <w:tc>
          <w:tcPr>
            <w:tcW w:w="851" w:type="dxa"/>
          </w:tcPr>
          <w:p w14:paraId="3719F848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0.64</w:t>
            </w:r>
          </w:p>
        </w:tc>
        <w:tc>
          <w:tcPr>
            <w:tcW w:w="992" w:type="dxa"/>
          </w:tcPr>
          <w:p w14:paraId="7A56A60A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692CBD33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A </w:t>
            </w:r>
            <w:r w:rsidR="00FC0D15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≠</w:t>
            </w:r>
            <w:r w:rsidR="00FC0D15"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 xml:space="preserve"> </w:t>
            </w:r>
            <w:r w:rsidRPr="00AA7CF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 (p = 0.004)</w:t>
            </w:r>
          </w:p>
        </w:tc>
      </w:tr>
      <w:tr w:rsidR="005670F2" w:rsidRPr="00AA7CF1" w14:paraId="04F5CAA2" w14:textId="77777777" w:rsidTr="00B04CC2">
        <w:tc>
          <w:tcPr>
            <w:tcW w:w="2972" w:type="dxa"/>
          </w:tcPr>
          <w:p w14:paraId="1D96340B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6574DA9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</w:tcPr>
          <w:p w14:paraId="7E4B00B1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</w:tcPr>
          <w:p w14:paraId="1E667E43" w14:textId="77777777" w:rsidR="005670F2" w:rsidRPr="00AA7CF1" w:rsidRDefault="005670F2" w:rsidP="005670F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. S</w:t>
            </w:r>
            <w:r w:rsidRPr="00AA7CF1">
              <w:rPr>
                <w:rFonts w:asciiTheme="minorHAnsi" w:hAnsiTheme="minorHAnsi" w:cstheme="minorHAnsi"/>
                <w:sz w:val="22"/>
                <w:szCs w:val="22"/>
              </w:rPr>
              <w:t>pecialist</w:t>
            </w:r>
          </w:p>
        </w:tc>
        <w:tc>
          <w:tcPr>
            <w:tcW w:w="851" w:type="dxa"/>
          </w:tcPr>
          <w:p w14:paraId="5D06A2D6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0.44</w:t>
            </w:r>
          </w:p>
        </w:tc>
        <w:tc>
          <w:tcPr>
            <w:tcW w:w="992" w:type="dxa"/>
          </w:tcPr>
          <w:p w14:paraId="62A1C50E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01" w:type="dxa"/>
          </w:tcPr>
          <w:p w14:paraId="731197B4" w14:textId="77777777" w:rsidR="005670F2" w:rsidRPr="00AA7CF1" w:rsidRDefault="005670F2" w:rsidP="005670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 = C (p = </w:t>
            </w:r>
            <w:r w:rsidR="00B83FAA"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  <w:r w:rsidRPr="00AA7C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</w:tbl>
    <w:p w14:paraId="646B4E3D" w14:textId="77777777" w:rsidR="00D5420F" w:rsidRPr="00AA7CF1" w:rsidRDefault="00D5420F">
      <w:pPr>
        <w:rPr>
          <w:lang w:val="en-US"/>
        </w:rPr>
      </w:pPr>
    </w:p>
    <w:sectPr w:rsidR="00D5420F" w:rsidRPr="00AA7CF1" w:rsidSect="00B04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23954" w14:textId="77777777" w:rsidR="00382C28" w:rsidRDefault="00382C28" w:rsidP="00791D88">
      <w:r>
        <w:separator/>
      </w:r>
    </w:p>
  </w:endnote>
  <w:endnote w:type="continuationSeparator" w:id="0">
    <w:p w14:paraId="4E09EFF7" w14:textId="77777777" w:rsidR="00382C28" w:rsidRDefault="00382C28" w:rsidP="0079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D452F9" w14:textId="77777777" w:rsidR="00382C28" w:rsidRDefault="00382C28" w:rsidP="00791D88">
      <w:r>
        <w:separator/>
      </w:r>
    </w:p>
  </w:footnote>
  <w:footnote w:type="continuationSeparator" w:id="0">
    <w:p w14:paraId="65B55CD8" w14:textId="77777777" w:rsidR="00382C28" w:rsidRDefault="00382C28" w:rsidP="00791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200"/>
    <w:rsid w:val="000070B6"/>
    <w:rsid w:val="0003566E"/>
    <w:rsid w:val="000452C0"/>
    <w:rsid w:val="000573ED"/>
    <w:rsid w:val="00086067"/>
    <w:rsid w:val="000A6E47"/>
    <w:rsid w:val="000B6540"/>
    <w:rsid w:val="000C31E4"/>
    <w:rsid w:val="000D1CE0"/>
    <w:rsid w:val="000F567D"/>
    <w:rsid w:val="00126798"/>
    <w:rsid w:val="00147B06"/>
    <w:rsid w:val="001A331D"/>
    <w:rsid w:val="001A67E7"/>
    <w:rsid w:val="001B779E"/>
    <w:rsid w:val="001C4FE1"/>
    <w:rsid w:val="002158BF"/>
    <w:rsid w:val="0022092B"/>
    <w:rsid w:val="00245E82"/>
    <w:rsid w:val="00253C5A"/>
    <w:rsid w:val="00255D1C"/>
    <w:rsid w:val="00290D69"/>
    <w:rsid w:val="002C157C"/>
    <w:rsid w:val="002C50D0"/>
    <w:rsid w:val="002D4DD1"/>
    <w:rsid w:val="00314AE5"/>
    <w:rsid w:val="00317DE5"/>
    <w:rsid w:val="00347071"/>
    <w:rsid w:val="003723DD"/>
    <w:rsid w:val="00382C28"/>
    <w:rsid w:val="00383975"/>
    <w:rsid w:val="00386F28"/>
    <w:rsid w:val="003A46A3"/>
    <w:rsid w:val="003A5AF9"/>
    <w:rsid w:val="003D4E03"/>
    <w:rsid w:val="003F56BE"/>
    <w:rsid w:val="00424BEF"/>
    <w:rsid w:val="00425561"/>
    <w:rsid w:val="004256E0"/>
    <w:rsid w:val="00426DD2"/>
    <w:rsid w:val="004626AF"/>
    <w:rsid w:val="00463988"/>
    <w:rsid w:val="00494161"/>
    <w:rsid w:val="004E65F7"/>
    <w:rsid w:val="00515CE3"/>
    <w:rsid w:val="00545894"/>
    <w:rsid w:val="0054728E"/>
    <w:rsid w:val="00551B4A"/>
    <w:rsid w:val="005550FB"/>
    <w:rsid w:val="005670F2"/>
    <w:rsid w:val="00571266"/>
    <w:rsid w:val="0059045B"/>
    <w:rsid w:val="00592DD4"/>
    <w:rsid w:val="005C42D4"/>
    <w:rsid w:val="005D00DD"/>
    <w:rsid w:val="005D5100"/>
    <w:rsid w:val="005F0DF1"/>
    <w:rsid w:val="00624A9D"/>
    <w:rsid w:val="00627FB0"/>
    <w:rsid w:val="006457EC"/>
    <w:rsid w:val="006613D2"/>
    <w:rsid w:val="00673825"/>
    <w:rsid w:val="006A256A"/>
    <w:rsid w:val="00731702"/>
    <w:rsid w:val="00741D42"/>
    <w:rsid w:val="00744592"/>
    <w:rsid w:val="00761A86"/>
    <w:rsid w:val="00791D88"/>
    <w:rsid w:val="007B1200"/>
    <w:rsid w:val="00810237"/>
    <w:rsid w:val="008121B4"/>
    <w:rsid w:val="008222C8"/>
    <w:rsid w:val="00826EDB"/>
    <w:rsid w:val="00860F4A"/>
    <w:rsid w:val="00894A6C"/>
    <w:rsid w:val="00895274"/>
    <w:rsid w:val="008B6F12"/>
    <w:rsid w:val="008E2DCF"/>
    <w:rsid w:val="008E3D69"/>
    <w:rsid w:val="00903B10"/>
    <w:rsid w:val="00953BD5"/>
    <w:rsid w:val="009616A3"/>
    <w:rsid w:val="009A1258"/>
    <w:rsid w:val="009A71B3"/>
    <w:rsid w:val="009B64C7"/>
    <w:rsid w:val="009C177A"/>
    <w:rsid w:val="009F1DC9"/>
    <w:rsid w:val="00A016BD"/>
    <w:rsid w:val="00A040FE"/>
    <w:rsid w:val="00A43E0A"/>
    <w:rsid w:val="00A76C51"/>
    <w:rsid w:val="00AA7CF1"/>
    <w:rsid w:val="00AB539C"/>
    <w:rsid w:val="00AD112B"/>
    <w:rsid w:val="00AE49AE"/>
    <w:rsid w:val="00B04CC2"/>
    <w:rsid w:val="00B44BC5"/>
    <w:rsid w:val="00B50DB8"/>
    <w:rsid w:val="00B83261"/>
    <w:rsid w:val="00B83FAA"/>
    <w:rsid w:val="00B92D32"/>
    <w:rsid w:val="00BA45FF"/>
    <w:rsid w:val="00BB0BF6"/>
    <w:rsid w:val="00BD5787"/>
    <w:rsid w:val="00BD782C"/>
    <w:rsid w:val="00BE62B7"/>
    <w:rsid w:val="00C41016"/>
    <w:rsid w:val="00C56C77"/>
    <w:rsid w:val="00C64578"/>
    <w:rsid w:val="00CA3DB3"/>
    <w:rsid w:val="00D14A82"/>
    <w:rsid w:val="00D245B9"/>
    <w:rsid w:val="00D26B79"/>
    <w:rsid w:val="00D426E9"/>
    <w:rsid w:val="00D5420F"/>
    <w:rsid w:val="00D96E3B"/>
    <w:rsid w:val="00DA2ECF"/>
    <w:rsid w:val="00DC02F8"/>
    <w:rsid w:val="00DC544A"/>
    <w:rsid w:val="00DD0161"/>
    <w:rsid w:val="00DF22FE"/>
    <w:rsid w:val="00DF7CEE"/>
    <w:rsid w:val="00E12192"/>
    <w:rsid w:val="00E331C0"/>
    <w:rsid w:val="00E53900"/>
    <w:rsid w:val="00E5398A"/>
    <w:rsid w:val="00EA7345"/>
    <w:rsid w:val="00EB716C"/>
    <w:rsid w:val="00EF07C7"/>
    <w:rsid w:val="00F14E05"/>
    <w:rsid w:val="00F235DC"/>
    <w:rsid w:val="00F4214E"/>
    <w:rsid w:val="00F42E2C"/>
    <w:rsid w:val="00F43D43"/>
    <w:rsid w:val="00F44327"/>
    <w:rsid w:val="00F50BE3"/>
    <w:rsid w:val="00F51A8D"/>
    <w:rsid w:val="00F533FB"/>
    <w:rsid w:val="00F674CC"/>
    <w:rsid w:val="00F91D76"/>
    <w:rsid w:val="00FA6192"/>
    <w:rsid w:val="00FB2A74"/>
    <w:rsid w:val="00FB7F40"/>
    <w:rsid w:val="00FC0D15"/>
    <w:rsid w:val="00FF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4A75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B4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74CC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822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5420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Encabezado">
    <w:name w:val="header"/>
    <w:basedOn w:val="Normal"/>
    <w:link w:val="EncabezadoCar"/>
    <w:uiPriority w:val="99"/>
    <w:unhideWhenUsed/>
    <w:rsid w:val="00791D8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791D88"/>
  </w:style>
  <w:style w:type="paragraph" w:styleId="Piedepgina">
    <w:name w:val="footer"/>
    <w:basedOn w:val="Normal"/>
    <w:link w:val="PiedepginaCar"/>
    <w:uiPriority w:val="99"/>
    <w:unhideWhenUsed/>
    <w:rsid w:val="00791D8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91D88"/>
  </w:style>
  <w:style w:type="paragraph" w:styleId="Revisin">
    <w:name w:val="Revision"/>
    <w:hidden/>
    <w:uiPriority w:val="99"/>
    <w:semiHidden/>
    <w:rsid w:val="003723DD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00D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00DD"/>
    <w:rPr>
      <w:rFonts w:ascii="Segoe UI" w:eastAsia="Times New Roman" w:hAnsi="Segoe UI" w:cs="Segoe UI"/>
      <w:kern w:val="0"/>
      <w:sz w:val="18"/>
      <w:szCs w:val="18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0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7</Words>
  <Characters>4659</Characters>
  <Application>Microsoft Office Word</Application>
  <DocSecurity>0</DocSecurity>
  <Lines>38</Lines>
  <Paragraphs>10</Paragraphs>
  <ScaleCrop>false</ScaleCrop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6T09:31:00Z</dcterms:created>
  <dcterms:modified xsi:type="dcterms:W3CDTF">2026-01-26T09:31:00Z</dcterms:modified>
</cp:coreProperties>
</file>